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47B82" w14:textId="50AAE65F" w:rsidR="003D1688" w:rsidRPr="00E2232A" w:rsidRDefault="003D1688" w:rsidP="00231786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A73376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A73376">
        <w:rPr>
          <w:b/>
          <w:bCs/>
          <w:lang w:val="en-US"/>
        </w:rPr>
        <w:t xml:space="preserve"> 1: </w:t>
      </w:r>
      <w:r w:rsidR="00957369">
        <w:rPr>
          <w:b/>
          <w:bCs/>
          <w:lang w:val="en-US"/>
        </w:rPr>
        <w:t>(A</w:t>
      </w:r>
      <w:r w:rsidR="002D6BEA">
        <w:rPr>
          <w:b/>
          <w:bCs/>
          <w:lang w:val="en-US"/>
        </w:rPr>
        <w:t>-F</w:t>
      </w:r>
      <w:r w:rsidR="00957369">
        <w:rPr>
          <w:b/>
          <w:bCs/>
          <w:lang w:val="en-US"/>
        </w:rPr>
        <w:t xml:space="preserve">) </w:t>
      </w:r>
      <w:r w:rsidRPr="003E0B82">
        <w:rPr>
          <w:lang w:val="en-US"/>
        </w:rPr>
        <w:t xml:space="preserve">Overlap of differential loops </w:t>
      </w:r>
      <w:r w:rsidR="00B3625F" w:rsidRPr="00C924F1">
        <w:rPr>
          <w:lang w:val="en-US"/>
        </w:rPr>
        <w:t xml:space="preserve">between BH (A+BH) corrected FDR, IHW corrected FDR (A+IHW) and distance stratification (A+D) </w:t>
      </w:r>
      <w:r w:rsidRPr="003E0B82">
        <w:rPr>
          <w:lang w:val="en-US"/>
        </w:rPr>
        <w:t xml:space="preserve">for various DESeq2 and edgeR </w:t>
      </w:r>
      <w:r w:rsidR="00075121" w:rsidRPr="003E0B82">
        <w:rPr>
          <w:lang w:val="en-US"/>
        </w:rPr>
        <w:t xml:space="preserve">settings </w:t>
      </w:r>
      <w:r w:rsidRPr="003E0B82">
        <w:rPr>
          <w:lang w:val="en-US"/>
        </w:rPr>
        <w:t>and HiChIP datasets</w:t>
      </w:r>
      <w:r>
        <w:rPr>
          <w:lang w:val="en-US"/>
        </w:rPr>
        <w:t>:</w:t>
      </w:r>
      <w:r w:rsidRPr="00A73376">
        <w:rPr>
          <w:lang w:val="en-US"/>
        </w:rPr>
        <w:t xml:space="preserve"> </w:t>
      </w:r>
      <w:r>
        <w:rPr>
          <w:lang w:val="en-US"/>
        </w:rPr>
        <w:t>HCT116 dataset for Control vs Auxin treated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A)</w:t>
      </w:r>
      <w:r>
        <w:rPr>
          <w:lang w:val="en-US"/>
        </w:rPr>
        <w:t>, HaCaT dataset for WT vs stimulated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B)</w:t>
      </w:r>
      <w:r>
        <w:rPr>
          <w:lang w:val="en-US"/>
        </w:rPr>
        <w:t>, Melanoma dataset for WT vs STAG2 knockdown (KD)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C)</w:t>
      </w:r>
      <w:r>
        <w:rPr>
          <w:lang w:val="en-US"/>
        </w:rPr>
        <w:t>, IKAROS CTCF dataset for WT vs IKDN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D)</w:t>
      </w:r>
      <w:r w:rsidR="002D6BEA">
        <w:rPr>
          <w:lang w:val="en-US"/>
        </w:rPr>
        <w:t xml:space="preserve">, </w:t>
      </w:r>
      <w:r>
        <w:rPr>
          <w:lang w:val="en-US"/>
        </w:rPr>
        <w:t>IKAROS SMC1 dataset for WT vs IKDN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E)</w:t>
      </w:r>
      <w:r w:rsidR="002D6BEA">
        <w:rPr>
          <w:lang w:val="en-US"/>
        </w:rPr>
        <w:t xml:space="preserve"> and IKAROS H3K27ac dataset for WT vs IKDN conditions</w:t>
      </w:r>
      <w:r w:rsidR="00CD0757">
        <w:rPr>
          <w:lang w:val="en-US"/>
        </w:rPr>
        <w:t xml:space="preserve"> </w:t>
      </w:r>
      <w:r w:rsidR="00CD0757" w:rsidRPr="001B3E7F">
        <w:rPr>
          <w:b/>
          <w:bCs/>
          <w:lang w:val="en-US"/>
        </w:rPr>
        <w:t>(F)</w:t>
      </w:r>
      <w:r w:rsidR="002D6BEA">
        <w:rPr>
          <w:lang w:val="en-US"/>
        </w:rPr>
        <w:t>.</w:t>
      </w:r>
      <w:r>
        <w:rPr>
          <w:lang w:val="en-US"/>
        </w:rPr>
        <w:t xml:space="preserve"> Here, </w:t>
      </w:r>
      <w:r>
        <w:rPr>
          <w:color w:val="000000"/>
        </w:rPr>
        <w:t>DiffHiChIP is executed in the complete background (</w:t>
      </w:r>
      <w:r w:rsidRPr="004C4F9B">
        <w:rPr>
          <w:color w:val="000000"/>
        </w:rPr>
        <w:t>A</w:t>
      </w:r>
      <w:r>
        <w:rPr>
          <w:color w:val="000000"/>
        </w:rPr>
        <w:t>) setting</w:t>
      </w:r>
      <w:r w:rsidRPr="00C924F1">
        <w:rPr>
          <w:b/>
          <w:color w:val="000000"/>
        </w:rPr>
        <w:t>.</w:t>
      </w:r>
      <w:r w:rsidR="002D6BEA">
        <w:rPr>
          <w:b/>
          <w:color w:val="000000"/>
        </w:rPr>
        <w:t xml:space="preserve"> </w:t>
      </w:r>
      <w:r w:rsidR="002D6BEA" w:rsidRPr="00C924F1">
        <w:rPr>
          <w:b/>
          <w:color w:val="000000"/>
        </w:rPr>
        <w:t>(G-L)</w:t>
      </w:r>
      <w:r w:rsidR="002D6BEA">
        <w:rPr>
          <w:color w:val="000000"/>
        </w:rPr>
        <w:t xml:space="preserve"> </w:t>
      </w:r>
      <w:r w:rsidR="00501671">
        <w:rPr>
          <w:lang w:val="en-US"/>
        </w:rPr>
        <w:t>G</w:t>
      </w:r>
      <w:r w:rsidR="00231786" w:rsidRPr="00E2232A">
        <w:rPr>
          <w:lang w:val="en-US"/>
        </w:rPr>
        <w:t>enomic distance</w:t>
      </w:r>
      <w:r w:rsidR="00231786" w:rsidRPr="00E2232A" w:rsidDel="00231786">
        <w:rPr>
          <w:lang w:val="en-US"/>
        </w:rPr>
        <w:t xml:space="preserve"> </w:t>
      </w:r>
      <w:r w:rsidRPr="00E2232A">
        <w:rPr>
          <w:lang w:val="en-US"/>
        </w:rPr>
        <w:t>of differential loops for different DiffHiChIP settings</w:t>
      </w:r>
      <w:r>
        <w:rPr>
          <w:lang w:val="en-US"/>
        </w:rPr>
        <w:t xml:space="preserve"> and </w:t>
      </w:r>
      <w:r w:rsidRPr="00E2232A">
        <w:rPr>
          <w:lang w:val="en-US"/>
        </w:rPr>
        <w:t>for various HiChIP datasets</w:t>
      </w:r>
      <w:r>
        <w:rPr>
          <w:lang w:val="en-US"/>
        </w:rPr>
        <w:t>: HCT116 dataset for Control vs Auxin treated conditions</w:t>
      </w:r>
      <w:r w:rsidR="007E4A4C">
        <w:rPr>
          <w:lang w:val="en-US"/>
        </w:rPr>
        <w:t xml:space="preserve"> </w:t>
      </w:r>
      <w:r w:rsidR="007E4A4C" w:rsidRPr="001B3E7F">
        <w:rPr>
          <w:b/>
          <w:bCs/>
          <w:lang w:val="en-US"/>
        </w:rPr>
        <w:t>(G)</w:t>
      </w:r>
      <w:r>
        <w:rPr>
          <w:lang w:val="en-US"/>
        </w:rPr>
        <w:t>, HaCaT dataset for WT vs stimulated conditions</w:t>
      </w:r>
      <w:r w:rsidR="00C66DD1">
        <w:rPr>
          <w:lang w:val="en-US"/>
        </w:rPr>
        <w:t xml:space="preserve"> </w:t>
      </w:r>
      <w:r w:rsidR="00C66DD1" w:rsidRPr="001B3E7F">
        <w:rPr>
          <w:b/>
          <w:bCs/>
          <w:lang w:val="en-US"/>
        </w:rPr>
        <w:t>(H)</w:t>
      </w:r>
      <w:r w:rsidR="002D6BEA">
        <w:rPr>
          <w:lang w:val="en-US"/>
        </w:rPr>
        <w:t xml:space="preserve">, </w:t>
      </w:r>
      <w:r>
        <w:rPr>
          <w:lang w:val="en-US"/>
        </w:rPr>
        <w:t>Melanoma dataset for WT vs STAG2 knockdown (KD) conditions</w:t>
      </w:r>
      <w:r w:rsidR="00C66DD1">
        <w:rPr>
          <w:lang w:val="en-US"/>
        </w:rPr>
        <w:t xml:space="preserve"> </w:t>
      </w:r>
      <w:r w:rsidR="00C66DD1" w:rsidRPr="001B3E7F">
        <w:rPr>
          <w:b/>
          <w:bCs/>
          <w:lang w:val="en-US"/>
        </w:rPr>
        <w:t>(I)</w:t>
      </w:r>
      <w:r>
        <w:rPr>
          <w:lang w:val="en-US"/>
        </w:rPr>
        <w:t>, IKAROS CTCF dataset for WT vs IKDN conditions</w:t>
      </w:r>
      <w:r w:rsidR="00C66DD1">
        <w:rPr>
          <w:lang w:val="en-US"/>
        </w:rPr>
        <w:t xml:space="preserve"> </w:t>
      </w:r>
      <w:r w:rsidR="00C66DD1" w:rsidRPr="001B3E7F">
        <w:rPr>
          <w:b/>
          <w:bCs/>
          <w:lang w:val="en-US"/>
        </w:rPr>
        <w:t>(J)</w:t>
      </w:r>
      <w:r w:rsidR="002D6BEA">
        <w:rPr>
          <w:lang w:val="en-US"/>
        </w:rPr>
        <w:t xml:space="preserve">, </w:t>
      </w:r>
      <w:r>
        <w:rPr>
          <w:lang w:val="en-US"/>
        </w:rPr>
        <w:t>IKAROS SMC1 dataset for WT vs IKDN conditions</w:t>
      </w:r>
      <w:r w:rsidR="00C66DD1">
        <w:rPr>
          <w:lang w:val="en-US"/>
        </w:rPr>
        <w:t xml:space="preserve"> </w:t>
      </w:r>
      <w:r w:rsidR="00C66DD1" w:rsidRPr="001B3E7F">
        <w:rPr>
          <w:b/>
          <w:bCs/>
          <w:lang w:val="en-US"/>
        </w:rPr>
        <w:t>(K)</w:t>
      </w:r>
      <w:r w:rsidR="002D6BEA">
        <w:rPr>
          <w:lang w:val="en-US"/>
        </w:rPr>
        <w:t xml:space="preserve"> and IKAROS H3K27ac dataset for WT vs IKDN conditions</w:t>
      </w:r>
      <w:r w:rsidR="00C66DD1">
        <w:rPr>
          <w:lang w:val="en-US"/>
        </w:rPr>
        <w:t xml:space="preserve"> </w:t>
      </w:r>
      <w:r w:rsidR="00C66DD1" w:rsidRPr="001B3E7F">
        <w:rPr>
          <w:b/>
          <w:bCs/>
          <w:lang w:val="en-US"/>
        </w:rPr>
        <w:t>(L)</w:t>
      </w:r>
      <w:r>
        <w:rPr>
          <w:lang w:val="en-US"/>
        </w:rPr>
        <w:t xml:space="preserve">. </w:t>
      </w:r>
    </w:p>
    <w:p w14:paraId="79730F60" w14:textId="77777777" w:rsidR="00711CD9" w:rsidRDefault="00711CD9" w:rsidP="003D1688">
      <w:pPr>
        <w:spacing w:line="360" w:lineRule="auto"/>
        <w:jc w:val="both"/>
        <w:rPr>
          <w:b/>
          <w:bCs/>
          <w:lang w:val="en-US"/>
        </w:rPr>
      </w:pPr>
    </w:p>
    <w:p w14:paraId="4E21DE78" w14:textId="48BD9796" w:rsidR="00B9609F" w:rsidRPr="00405DCA" w:rsidRDefault="003D1688" w:rsidP="00B9609F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Pr="00A73376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EE6FB8">
        <w:rPr>
          <w:b/>
          <w:bCs/>
          <w:lang w:val="en-US"/>
        </w:rPr>
        <w:t xml:space="preserve"> </w:t>
      </w:r>
      <w:r w:rsidR="00B9609F">
        <w:rPr>
          <w:b/>
          <w:bCs/>
          <w:lang w:val="en-US"/>
        </w:rPr>
        <w:t>2</w:t>
      </w:r>
      <w:r w:rsidRPr="00EE6FB8">
        <w:rPr>
          <w:b/>
          <w:bCs/>
          <w:lang w:val="en-US"/>
        </w:rPr>
        <w:t>:</w:t>
      </w:r>
      <w:r w:rsidRPr="00EE6FB8">
        <w:rPr>
          <w:lang w:val="en-US"/>
        </w:rPr>
        <w:t xml:space="preserve"> </w:t>
      </w:r>
      <w:r w:rsidR="00B9609F" w:rsidRPr="00C924F1">
        <w:rPr>
          <w:b/>
          <w:lang w:val="en-US"/>
        </w:rPr>
        <w:t>(A)</w:t>
      </w:r>
      <w:r w:rsidR="00B9609F">
        <w:rPr>
          <w:lang w:val="en-US"/>
        </w:rPr>
        <w:t xml:space="preserve"> </w:t>
      </w:r>
      <w:r w:rsidR="009C2CDE" w:rsidRPr="009C2CDE">
        <w:rPr>
          <w:lang w:val="en-US"/>
        </w:rPr>
        <w:t xml:space="preserve">Schematic illustrates the </w:t>
      </w:r>
      <w:r w:rsidR="009C2CDE" w:rsidRPr="0006109D">
        <w:t>aggregate peak analysis (APA</w:t>
      </w:r>
      <w:r w:rsidR="009C2CDE">
        <w:t>)</w:t>
      </w:r>
      <w:r w:rsidR="009C2CDE" w:rsidRPr="0006109D">
        <w:t xml:space="preserve"> </w:t>
      </w:r>
      <w:r w:rsidR="009C2CDE">
        <w:t xml:space="preserve">and </w:t>
      </w:r>
      <w:r w:rsidR="009C2CDE" w:rsidRPr="0006109D">
        <w:t>differential APA</w:t>
      </w:r>
      <w:r w:rsidR="007331C6">
        <w:t xml:space="preserve"> (</w:t>
      </w:r>
      <w:r w:rsidR="00246AE0" w:rsidRPr="00246AE0">
        <w:t>Δ APA</w:t>
      </w:r>
      <w:r w:rsidR="00246AE0">
        <w:t xml:space="preserve"> </w:t>
      </w:r>
      <w:r w:rsidR="00246AE0" w:rsidRPr="00246AE0">
        <w:t>—</w:t>
      </w:r>
      <w:r w:rsidR="00246AE0">
        <w:t xml:space="preserve"> </w:t>
      </w:r>
      <w:r w:rsidR="007331C6" w:rsidRPr="0006109D">
        <w:t>APA matrix of one condition subtracted from the other</w:t>
      </w:r>
      <w:r w:rsidR="007331C6">
        <w:t>)</w:t>
      </w:r>
      <w:r w:rsidR="00E76E41">
        <w:t xml:space="preserve"> from a starting set of differential loops</w:t>
      </w:r>
      <w:r w:rsidR="009C2CDE">
        <w:t xml:space="preserve">. </w:t>
      </w:r>
      <w:r w:rsidR="009C2CDE">
        <w:rPr>
          <w:color w:val="000000"/>
        </w:rPr>
        <w:t xml:space="preserve">The symbol “n” </w:t>
      </w:r>
      <w:r w:rsidR="00A85FDA">
        <w:rPr>
          <w:color w:val="000000"/>
        </w:rPr>
        <w:t>denotates</w:t>
      </w:r>
      <w:r w:rsidR="009C2CDE">
        <w:rPr>
          <w:color w:val="000000"/>
        </w:rPr>
        <w:t xml:space="preserve"> the number of differential loops to be aggregated.</w:t>
      </w:r>
      <w:r w:rsidR="007331C6">
        <w:rPr>
          <w:color w:val="000000"/>
        </w:rPr>
        <w:t xml:space="preserve"> Differential APA scores (</w:t>
      </w:r>
      <w:r w:rsidR="007331C6" w:rsidRPr="003A0D00">
        <w:rPr>
          <w:color w:val="000000"/>
          <w:lang w:val="el-GR"/>
        </w:rPr>
        <w:t>Δ</w:t>
      </w:r>
      <w:r w:rsidR="007331C6" w:rsidRPr="003A0D00">
        <w:rPr>
          <w:color w:val="000000"/>
        </w:rPr>
        <w:t>score</w:t>
      </w:r>
      <w:r w:rsidR="007331C6">
        <w:rPr>
          <w:color w:val="000000"/>
        </w:rPr>
        <w:t xml:space="preserve">) </w:t>
      </w:r>
      <w:r w:rsidR="007331C6" w:rsidRPr="003A0D00">
        <w:rPr>
          <w:color w:val="000000"/>
        </w:rPr>
        <w:t>represent the difference in</w:t>
      </w:r>
      <w:r w:rsidR="007331C6">
        <w:rPr>
          <w:color w:val="000000"/>
        </w:rPr>
        <w:t xml:space="preserve"> APA scores between </w:t>
      </w:r>
      <w:r w:rsidR="003566FC">
        <w:rPr>
          <w:color w:val="000000"/>
        </w:rPr>
        <w:t>conditions</w:t>
      </w:r>
      <w:r w:rsidR="007331C6">
        <w:rPr>
          <w:color w:val="000000"/>
        </w:rPr>
        <w:t xml:space="preserve">. </w:t>
      </w:r>
      <w:r w:rsidR="009C2CDE" w:rsidRPr="009C2CDE">
        <w:rPr>
          <w:b/>
          <w:bCs/>
          <w:lang w:val="en-US"/>
        </w:rPr>
        <w:t>(B)</w:t>
      </w:r>
      <w:r w:rsidR="009C2CDE">
        <w:rPr>
          <w:bCs/>
          <w:lang w:val="en-US"/>
        </w:rPr>
        <w:t xml:space="preserve"> </w:t>
      </w:r>
      <w:r w:rsidR="00B9609F" w:rsidRPr="00AB3142">
        <w:rPr>
          <w:bCs/>
          <w:lang w:val="en-US"/>
        </w:rPr>
        <w:t xml:space="preserve">APA for downregulated loops in </w:t>
      </w:r>
      <w:r w:rsidR="00B9609F">
        <w:rPr>
          <w:bCs/>
          <w:lang w:val="en-US"/>
        </w:rPr>
        <w:t>Auxin</w:t>
      </w:r>
      <w:r w:rsidR="00B9609F" w:rsidRPr="00AB3142">
        <w:rPr>
          <w:bCs/>
          <w:lang w:val="en-US"/>
        </w:rPr>
        <w:t xml:space="preserve"> obtained by FDR with BH (A+BH) and IHW (A+IHW) corrections and distance stratification (A+D), and also the loops exclusively detected A+IHW and A+D, corresponding to the HCT116 HiChIP datasets between Control and Auxin conditions.</w:t>
      </w:r>
      <w:r w:rsidRPr="00EE6FB8">
        <w:rPr>
          <w:lang w:val="en-US"/>
        </w:rPr>
        <w:t xml:space="preserve"> </w:t>
      </w:r>
      <w:r w:rsidR="00D84C45">
        <w:rPr>
          <w:lang w:val="en-US"/>
        </w:rPr>
        <w:t xml:space="preserve">Here HiChIP contacts for the same conditions are used as the backgrounds. </w:t>
      </w:r>
      <w:r w:rsidR="00124CAB" w:rsidRPr="00576BB4">
        <w:rPr>
          <w:color w:val="000000"/>
        </w:rPr>
        <w:t>Values in bold denote expectation of higher APAs among the two conditions (i.e., upregulated loops in that conditions)</w:t>
      </w:r>
      <w:r w:rsidR="00B719BE">
        <w:rPr>
          <w:lang w:val="en-US"/>
        </w:rPr>
        <w:t>.</w:t>
      </w:r>
      <w:r w:rsidR="009C2CDE">
        <w:rPr>
          <w:lang w:val="en-US"/>
        </w:rPr>
        <w:t xml:space="preserve"> </w:t>
      </w:r>
      <w:r w:rsidR="00B9609F" w:rsidRPr="00C924F1">
        <w:rPr>
          <w:b/>
          <w:bCs/>
          <w:lang w:val="en-US"/>
        </w:rPr>
        <w:t>(</w:t>
      </w:r>
      <w:r w:rsidR="00967CDE">
        <w:rPr>
          <w:b/>
          <w:bCs/>
          <w:lang w:val="en-US"/>
        </w:rPr>
        <w:t>C</w:t>
      </w:r>
      <w:r w:rsidR="00B9609F" w:rsidRPr="00C924F1">
        <w:rPr>
          <w:b/>
          <w:bCs/>
          <w:lang w:val="en-US"/>
        </w:rPr>
        <w:t>-</w:t>
      </w:r>
      <w:r w:rsidR="00967CDE">
        <w:rPr>
          <w:b/>
          <w:bCs/>
          <w:lang w:val="en-US"/>
        </w:rPr>
        <w:t>H</w:t>
      </w:r>
      <w:r w:rsidR="00B9609F" w:rsidRPr="00C924F1">
        <w:rPr>
          <w:b/>
          <w:bCs/>
          <w:lang w:val="en-US"/>
        </w:rPr>
        <w:t>)</w:t>
      </w:r>
      <w:r w:rsidR="00B9609F" w:rsidRPr="00AB3142">
        <w:rPr>
          <w:bCs/>
          <w:lang w:val="en-US"/>
        </w:rPr>
        <w:t xml:space="preserve"> Heatmap with APA score differences </w:t>
      </w:r>
      <w:r w:rsidR="00B9609F">
        <w:rPr>
          <w:bCs/>
          <w:lang w:val="en-US"/>
        </w:rPr>
        <w:t xml:space="preserve">between </w:t>
      </w:r>
      <w:r w:rsidR="00B9609F" w:rsidRPr="00576BB4">
        <w:rPr>
          <w:color w:val="000000"/>
        </w:rPr>
        <w:t>the two conditions</w:t>
      </w:r>
      <w:r w:rsidR="00B9609F">
        <w:rPr>
          <w:color w:val="000000"/>
        </w:rPr>
        <w:t xml:space="preserve">. </w:t>
      </w:r>
      <w:r w:rsidR="003C255B">
        <w:rPr>
          <w:color w:val="000000"/>
        </w:rPr>
        <w:t xml:space="preserve">Higher magnitude of differential APA scores indicates higher enrichment of loops in the respective conditions. </w:t>
      </w:r>
      <w:r w:rsidR="00D32B6E">
        <w:rPr>
          <w:color w:val="000000"/>
        </w:rPr>
        <w:t>Differential</w:t>
      </w:r>
      <w:r w:rsidR="00B9609F" w:rsidRPr="00AB3142">
        <w:rPr>
          <w:bCs/>
          <w:lang w:val="en-US"/>
        </w:rPr>
        <w:t xml:space="preserve"> loops </w:t>
      </w:r>
      <w:r w:rsidR="00B9609F">
        <w:rPr>
          <w:bCs/>
          <w:lang w:val="en-US"/>
        </w:rPr>
        <w:t xml:space="preserve">were </w:t>
      </w:r>
      <w:r w:rsidR="00B9609F" w:rsidRPr="00AB3142">
        <w:rPr>
          <w:bCs/>
          <w:lang w:val="en-US"/>
        </w:rPr>
        <w:t>obtained by FDR with BH (A+BH) and IHW (A+IHW) corrections and distance stratification (A+D), and also the loops exclusively detected for A+IHW (A+IHW Excl) and A+D IHW (A+D Excl), corresponding to the various HiChIP datasets.</w:t>
      </w:r>
    </w:p>
    <w:p w14:paraId="04608088" w14:textId="77777777" w:rsidR="003D1688" w:rsidRDefault="003D1688" w:rsidP="003D1688">
      <w:pPr>
        <w:spacing w:line="360" w:lineRule="auto"/>
        <w:jc w:val="both"/>
        <w:rPr>
          <w:lang w:val="en-US"/>
        </w:rPr>
      </w:pPr>
    </w:p>
    <w:p w14:paraId="052F9A35" w14:textId="29C5379F" w:rsidR="005B0ED1" w:rsidRPr="00E2232A" w:rsidRDefault="00BD51A0" w:rsidP="00700EF4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55739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3</w:t>
      </w:r>
      <w:r w:rsidRPr="00557396">
        <w:rPr>
          <w:b/>
          <w:bCs/>
          <w:lang w:val="en-US"/>
        </w:rPr>
        <w:t>:</w:t>
      </w:r>
      <w:r w:rsidRPr="00557396">
        <w:rPr>
          <w:lang w:val="en-US"/>
        </w:rPr>
        <w:t xml:space="preserve"> </w:t>
      </w:r>
      <w:r w:rsidR="00700EF4">
        <w:rPr>
          <w:b/>
          <w:color w:val="000000"/>
        </w:rPr>
        <w:t xml:space="preserve">(A-C) </w:t>
      </w:r>
      <w:r w:rsidR="00700EF4">
        <w:rPr>
          <w:color w:val="000000"/>
        </w:rPr>
        <w:t>Differential</w:t>
      </w:r>
      <w:r w:rsidR="00700EF4">
        <w:rPr>
          <w:b/>
          <w:color w:val="000000"/>
        </w:rPr>
        <w:t xml:space="preserve"> </w:t>
      </w:r>
      <w:r w:rsidR="00700EF4">
        <w:rPr>
          <w:color w:val="000000"/>
        </w:rPr>
        <w:t>APA plots (elementwise subtraction of the aggregate matrix for IKDN from that of WT) for IKAROS SMC1</w:t>
      </w:r>
      <w:r w:rsidR="009130DB">
        <w:rPr>
          <w:color w:val="000000"/>
        </w:rPr>
        <w:t xml:space="preserve"> </w:t>
      </w:r>
      <w:r w:rsidR="009130DB" w:rsidRPr="00227376">
        <w:rPr>
          <w:b/>
          <w:bCs/>
          <w:color w:val="000000"/>
        </w:rPr>
        <w:t>(A)</w:t>
      </w:r>
      <w:r w:rsidR="00700EF4" w:rsidRPr="00700EF4">
        <w:rPr>
          <w:color w:val="000000"/>
        </w:rPr>
        <w:t>,</w:t>
      </w:r>
      <w:r w:rsidR="00700EF4">
        <w:rPr>
          <w:color w:val="000000"/>
        </w:rPr>
        <w:t xml:space="preserve"> CTCF</w:t>
      </w:r>
      <w:r w:rsidR="009130DB">
        <w:rPr>
          <w:color w:val="000000"/>
        </w:rPr>
        <w:t xml:space="preserve"> </w:t>
      </w:r>
      <w:r w:rsidR="009130DB" w:rsidRPr="00227376">
        <w:rPr>
          <w:b/>
          <w:bCs/>
          <w:color w:val="000000"/>
        </w:rPr>
        <w:t>(B)</w:t>
      </w:r>
      <w:r w:rsidR="00700EF4">
        <w:rPr>
          <w:color w:val="000000"/>
        </w:rPr>
        <w:t xml:space="preserve"> and H3K27ac </w:t>
      </w:r>
      <w:r w:rsidR="009130DB" w:rsidRPr="00227376">
        <w:rPr>
          <w:b/>
          <w:bCs/>
          <w:color w:val="000000"/>
        </w:rPr>
        <w:t>(C)</w:t>
      </w:r>
      <w:r w:rsidR="009130DB">
        <w:rPr>
          <w:b/>
          <w:color w:val="000000"/>
        </w:rPr>
        <w:t xml:space="preserve"> </w:t>
      </w:r>
      <w:r w:rsidR="00700EF4">
        <w:rPr>
          <w:color w:val="000000"/>
        </w:rPr>
        <w:t>HiChIP data</w:t>
      </w:r>
      <w:r w:rsidR="009130DB">
        <w:rPr>
          <w:color w:val="000000"/>
        </w:rPr>
        <w:t xml:space="preserve">sets </w:t>
      </w:r>
      <w:r w:rsidR="00700EF4">
        <w:rPr>
          <w:color w:val="000000"/>
        </w:rPr>
        <w:t>for various distance stratification settings, using Hi</w:t>
      </w:r>
      <w:r w:rsidR="00272545">
        <w:rPr>
          <w:color w:val="000000"/>
        </w:rPr>
        <w:t>-</w:t>
      </w:r>
      <w:r w:rsidR="00700EF4">
        <w:rPr>
          <w:color w:val="000000"/>
        </w:rPr>
        <w:t>C data as background. Differential APA scores (</w:t>
      </w:r>
      <w:r w:rsidR="00700EF4" w:rsidRPr="003A0D00">
        <w:rPr>
          <w:color w:val="000000"/>
          <w:lang w:val="el-GR"/>
        </w:rPr>
        <w:t>Δ</w:t>
      </w:r>
      <w:r w:rsidR="00700EF4" w:rsidRPr="003A0D00">
        <w:rPr>
          <w:color w:val="000000"/>
        </w:rPr>
        <w:t>score</w:t>
      </w:r>
      <w:r w:rsidR="00700EF4">
        <w:rPr>
          <w:color w:val="000000"/>
        </w:rPr>
        <w:t xml:space="preserve">) between conditions </w:t>
      </w:r>
      <w:r w:rsidR="00700EF4" w:rsidRPr="003A0D00">
        <w:rPr>
          <w:color w:val="000000"/>
        </w:rPr>
        <w:t>represent the difference in</w:t>
      </w:r>
      <w:r w:rsidR="00700EF4">
        <w:rPr>
          <w:color w:val="000000"/>
        </w:rPr>
        <w:t xml:space="preserve"> APA scores between the IKDN and WT backgrounds.</w:t>
      </w:r>
      <w:r w:rsidR="00AE150B">
        <w:rPr>
          <w:color w:val="000000"/>
        </w:rPr>
        <w:t xml:space="preserve"> Higher magnitude of differential APA scores indicates higher enrichment of loops in the respective conditions</w:t>
      </w:r>
      <w:r w:rsidR="00700EF4">
        <w:rPr>
          <w:color w:val="000000"/>
        </w:rPr>
        <w:t xml:space="preserve"> </w:t>
      </w:r>
      <w:r w:rsidR="005B0ED1" w:rsidRPr="00A22C17">
        <w:rPr>
          <w:b/>
          <w:color w:val="000000"/>
        </w:rPr>
        <w:t>(</w:t>
      </w:r>
      <w:r w:rsidR="00700EF4">
        <w:rPr>
          <w:b/>
          <w:color w:val="000000"/>
        </w:rPr>
        <w:t>D</w:t>
      </w:r>
      <w:r w:rsidR="005B0ED1" w:rsidRPr="00A22C17">
        <w:rPr>
          <w:b/>
          <w:color w:val="000000"/>
        </w:rPr>
        <w:t>-</w:t>
      </w:r>
      <w:r w:rsidR="00700EF4">
        <w:rPr>
          <w:b/>
          <w:color w:val="000000"/>
        </w:rPr>
        <w:t>I</w:t>
      </w:r>
      <w:r w:rsidR="005B0ED1" w:rsidRPr="00A22C17">
        <w:rPr>
          <w:b/>
          <w:color w:val="000000"/>
        </w:rPr>
        <w:t>)</w:t>
      </w:r>
      <w:r w:rsidR="005B0ED1">
        <w:rPr>
          <w:color w:val="000000"/>
        </w:rPr>
        <w:t xml:space="preserve"> </w:t>
      </w:r>
      <w:r w:rsidR="00DF618B" w:rsidRPr="00DF618B">
        <w:rPr>
          <w:color w:val="000000"/>
        </w:rPr>
        <w:t xml:space="preserve">Log2 fold change in Hi-C contact counts for </w:t>
      </w:r>
      <w:r w:rsidR="00DF618B" w:rsidRPr="00DF618B">
        <w:rPr>
          <w:color w:val="000000"/>
        </w:rPr>
        <w:lastRenderedPageBreak/>
        <w:t xml:space="preserve">upregulated and downregulated loops </w:t>
      </w:r>
      <w:r w:rsidR="005B0ED1" w:rsidRPr="00E2232A">
        <w:rPr>
          <w:lang w:val="en-US"/>
        </w:rPr>
        <w:t>for different DiffHiChIP settings</w:t>
      </w:r>
      <w:r w:rsidR="005B0ED1">
        <w:rPr>
          <w:lang w:val="en-US"/>
        </w:rPr>
        <w:t xml:space="preserve"> and </w:t>
      </w:r>
      <w:r w:rsidR="005B0ED1" w:rsidRPr="00E2232A">
        <w:rPr>
          <w:lang w:val="en-US"/>
        </w:rPr>
        <w:t>for various HiChIP datasets</w:t>
      </w:r>
      <w:r w:rsidR="005B0ED1">
        <w:rPr>
          <w:lang w:val="en-US"/>
        </w:rPr>
        <w:t>: HCT116 dataset for Control vs Auxin treated conditions</w:t>
      </w:r>
      <w:r w:rsidR="0036098C">
        <w:rPr>
          <w:lang w:val="en-US"/>
        </w:rPr>
        <w:t xml:space="preserve"> </w:t>
      </w:r>
      <w:r w:rsidR="0036098C" w:rsidRPr="00227376">
        <w:rPr>
          <w:b/>
          <w:bCs/>
          <w:lang w:val="en-US"/>
        </w:rPr>
        <w:t>(D)</w:t>
      </w:r>
      <w:r w:rsidR="005B0ED1">
        <w:rPr>
          <w:lang w:val="en-US"/>
        </w:rPr>
        <w:t>, HaCaT dataset for WT vs stimulated conditions</w:t>
      </w:r>
      <w:r w:rsidR="0036098C">
        <w:rPr>
          <w:lang w:val="en-US"/>
        </w:rPr>
        <w:t xml:space="preserve"> </w:t>
      </w:r>
      <w:r w:rsidR="0036098C" w:rsidRPr="00227376">
        <w:rPr>
          <w:b/>
          <w:bCs/>
          <w:lang w:val="en-US"/>
        </w:rPr>
        <w:t>(E)</w:t>
      </w:r>
      <w:r w:rsidR="005B0ED1">
        <w:rPr>
          <w:lang w:val="en-US"/>
        </w:rPr>
        <w:t>, Melanoma dataset for WT vs STAG2 knockdown (KD) conditions</w:t>
      </w:r>
      <w:r w:rsidR="0037145D">
        <w:rPr>
          <w:lang w:val="en-US"/>
        </w:rPr>
        <w:t xml:space="preserve"> </w:t>
      </w:r>
      <w:r w:rsidR="0037145D" w:rsidRPr="00227376">
        <w:rPr>
          <w:b/>
          <w:bCs/>
          <w:lang w:val="en-US"/>
        </w:rPr>
        <w:t>(F)</w:t>
      </w:r>
      <w:r w:rsidR="005B0ED1">
        <w:rPr>
          <w:lang w:val="en-US"/>
        </w:rPr>
        <w:t>, IKAROS CTCF dataset for WT vs IKDN conditions</w:t>
      </w:r>
      <w:r w:rsidR="00B47EB4">
        <w:rPr>
          <w:lang w:val="en-US"/>
        </w:rPr>
        <w:t xml:space="preserve"> </w:t>
      </w:r>
      <w:r w:rsidR="00B47EB4" w:rsidRPr="00227376">
        <w:rPr>
          <w:b/>
          <w:bCs/>
          <w:lang w:val="en-US"/>
        </w:rPr>
        <w:t>(G)</w:t>
      </w:r>
      <w:r w:rsidR="005B0ED1">
        <w:rPr>
          <w:lang w:val="en-US"/>
        </w:rPr>
        <w:t>, IKAROS SMC1 dataset for WT vs IKDN conditions</w:t>
      </w:r>
      <w:r w:rsidR="00413F8C">
        <w:rPr>
          <w:lang w:val="en-US"/>
        </w:rPr>
        <w:t xml:space="preserve"> </w:t>
      </w:r>
      <w:r w:rsidR="00413F8C" w:rsidRPr="00227376">
        <w:rPr>
          <w:b/>
          <w:bCs/>
          <w:lang w:val="en-US"/>
        </w:rPr>
        <w:t>(H)</w:t>
      </w:r>
      <w:r w:rsidR="005B0ED1">
        <w:rPr>
          <w:lang w:val="en-US"/>
        </w:rPr>
        <w:t xml:space="preserve"> and IKAROS H3K27ac dataset for WT vs IKDN conditions</w:t>
      </w:r>
      <w:r w:rsidR="00413F8C">
        <w:rPr>
          <w:lang w:val="en-US"/>
        </w:rPr>
        <w:t xml:space="preserve"> </w:t>
      </w:r>
      <w:r w:rsidR="00413F8C" w:rsidRPr="00227376">
        <w:rPr>
          <w:b/>
          <w:bCs/>
          <w:lang w:val="en-US"/>
        </w:rPr>
        <w:t>(I)</w:t>
      </w:r>
      <w:r w:rsidR="005B0ED1">
        <w:rPr>
          <w:lang w:val="en-US"/>
        </w:rPr>
        <w:t xml:space="preserve">. Here, </w:t>
      </w:r>
      <w:r w:rsidR="005B0ED1">
        <w:rPr>
          <w:color w:val="000000"/>
        </w:rPr>
        <w:t>DiffHiChIP is executed in the complete background (</w:t>
      </w:r>
      <w:r w:rsidR="005B0ED1" w:rsidRPr="00F4602F">
        <w:rPr>
          <w:color w:val="000000"/>
        </w:rPr>
        <w:t>A</w:t>
      </w:r>
      <w:r w:rsidR="005B0ED1">
        <w:rPr>
          <w:color w:val="000000"/>
        </w:rPr>
        <w:t>) setting.</w:t>
      </w:r>
    </w:p>
    <w:p w14:paraId="0E3B8A98" w14:textId="77777777" w:rsidR="005B0ED1" w:rsidRDefault="005B0ED1" w:rsidP="005B0ED1">
      <w:pPr>
        <w:spacing w:line="360" w:lineRule="auto"/>
        <w:jc w:val="both"/>
        <w:rPr>
          <w:b/>
          <w:bCs/>
          <w:lang w:val="en-US"/>
        </w:rPr>
      </w:pPr>
    </w:p>
    <w:p w14:paraId="1D40AA8F" w14:textId="3DE9BBBD" w:rsidR="00BE6FB3" w:rsidRDefault="003D1688" w:rsidP="00BE6FB3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EC4B34">
        <w:rPr>
          <w:b/>
          <w:bCs/>
          <w:lang w:val="en-US"/>
        </w:rPr>
        <w:t xml:space="preserve"> </w:t>
      </w:r>
      <w:r w:rsidR="00BE6FB3">
        <w:rPr>
          <w:b/>
          <w:bCs/>
          <w:lang w:val="en-US"/>
        </w:rPr>
        <w:t>4</w:t>
      </w:r>
      <w:r w:rsidRPr="00EC4B34">
        <w:rPr>
          <w:b/>
          <w:bCs/>
          <w:lang w:val="en-US"/>
        </w:rPr>
        <w:t>:</w:t>
      </w:r>
      <w:r w:rsidR="00F149FE">
        <w:rPr>
          <w:b/>
          <w:bCs/>
          <w:lang w:val="en-US"/>
        </w:rPr>
        <w:t xml:space="preserve"> </w:t>
      </w:r>
      <w:r w:rsidR="00BE6FB3" w:rsidRPr="00C924F1">
        <w:rPr>
          <w:b/>
          <w:lang w:val="en-US"/>
        </w:rPr>
        <w:t>(</w:t>
      </w:r>
      <w:r w:rsidR="00396886">
        <w:rPr>
          <w:b/>
          <w:lang w:val="en-US"/>
        </w:rPr>
        <w:t>A</w:t>
      </w:r>
      <w:r w:rsidR="00BE6FB3" w:rsidRPr="00C924F1">
        <w:rPr>
          <w:b/>
          <w:lang w:val="en-US"/>
        </w:rPr>
        <w:t>-</w:t>
      </w:r>
      <w:r w:rsidR="00396886">
        <w:rPr>
          <w:b/>
          <w:lang w:val="en-US"/>
        </w:rPr>
        <w:t>F</w:t>
      </w:r>
      <w:r w:rsidR="00BE6FB3" w:rsidRPr="00C924F1">
        <w:rPr>
          <w:b/>
          <w:lang w:val="en-US"/>
        </w:rPr>
        <w:t>)</w:t>
      </w:r>
      <w:r w:rsidR="00BE6FB3">
        <w:rPr>
          <w:lang w:val="en-US"/>
        </w:rPr>
        <w:t xml:space="preserve"> </w:t>
      </w:r>
      <w:r w:rsidR="00BE6FB3" w:rsidRPr="00E308A5">
        <w:rPr>
          <w:lang w:val="en-US"/>
        </w:rPr>
        <w:t>Recovery of differential Hi-C loops</w:t>
      </w:r>
      <w:r w:rsidR="00BE6FB3">
        <w:rPr>
          <w:lang w:val="en-US"/>
        </w:rPr>
        <w:t xml:space="preserve"> (computed using FitHiC2</w:t>
      </w:r>
      <w:r w:rsidR="009D5B4A">
        <w:rPr>
          <w:lang w:val="en-US"/>
        </w:rPr>
        <w:t xml:space="preserve"> and applying a fold change condition</w:t>
      </w:r>
      <w:r w:rsidR="00BE6FB3">
        <w:rPr>
          <w:lang w:val="en-US"/>
        </w:rPr>
        <w:t>)</w:t>
      </w:r>
      <w:r w:rsidR="00BE6FB3" w:rsidRPr="00E308A5">
        <w:rPr>
          <w:lang w:val="en-US"/>
        </w:rPr>
        <w:t xml:space="preserve"> by different settings of DiffHiChIP and the reference method </w:t>
      </w:r>
      <w:proofErr w:type="spellStart"/>
      <w:r w:rsidR="00BE6FB3" w:rsidRPr="00E308A5">
        <w:rPr>
          <w:lang w:val="en-US"/>
        </w:rPr>
        <w:t>HiCDC</w:t>
      </w:r>
      <w:proofErr w:type="spellEnd"/>
      <w:r w:rsidR="00BE6FB3" w:rsidRPr="00E308A5">
        <w:rPr>
          <w:lang w:val="en-US"/>
        </w:rPr>
        <w:t xml:space="preserve">+ for various HiChIP datasets. DiffHiChIP </w:t>
      </w:r>
      <w:r w:rsidR="00BE6FB3">
        <w:rPr>
          <w:lang w:val="en-US"/>
        </w:rPr>
        <w:t>is executed with the</w:t>
      </w:r>
      <w:r w:rsidR="00BE6FB3" w:rsidRPr="00E308A5">
        <w:rPr>
          <w:lang w:val="en-US"/>
        </w:rPr>
        <w:t xml:space="preserve"> complete background (A) setting</w:t>
      </w:r>
      <w:r w:rsidR="00396886">
        <w:rPr>
          <w:lang w:val="en-US"/>
        </w:rPr>
        <w:t xml:space="preserve">. </w:t>
      </w:r>
      <w:r w:rsidR="008633DD">
        <w:rPr>
          <w:color w:val="000000"/>
        </w:rPr>
        <w:t xml:space="preserve">The symbol “N” indicates the number of </w:t>
      </w:r>
      <w:proofErr w:type="gramStart"/>
      <w:r w:rsidR="008633DD">
        <w:rPr>
          <w:color w:val="000000"/>
        </w:rPr>
        <w:t>reference</w:t>
      </w:r>
      <w:proofErr w:type="gramEnd"/>
      <w:r w:rsidR="008633DD">
        <w:rPr>
          <w:color w:val="000000"/>
        </w:rPr>
        <w:t xml:space="preserve"> Hi-C loops.</w:t>
      </w:r>
      <w:r w:rsidR="007D5251">
        <w:rPr>
          <w:lang w:val="en-US"/>
        </w:rPr>
        <w:t xml:space="preserve"> </w:t>
      </w:r>
      <w:r w:rsidR="00BE6FB3">
        <w:rPr>
          <w:lang w:val="en-US"/>
        </w:rPr>
        <w:t>The HiChIP datasets employed are: HCT116 dataset for Control vs Auxin treated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A)</w:t>
      </w:r>
      <w:r w:rsidR="00BE6FB3">
        <w:rPr>
          <w:lang w:val="en-US"/>
        </w:rPr>
        <w:t>, HaCaT dataset for WT vs stimulated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B)</w:t>
      </w:r>
      <w:r w:rsidR="00BE6FB3">
        <w:rPr>
          <w:lang w:val="en-US"/>
        </w:rPr>
        <w:t>, Melanoma dataset for WT vs STAG2 knockdown (KD)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C)</w:t>
      </w:r>
      <w:r w:rsidR="00BE6FB3">
        <w:rPr>
          <w:lang w:val="en-US"/>
        </w:rPr>
        <w:t>, IKAROS CTCF dataset for WT vs IKDN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D)</w:t>
      </w:r>
      <w:r w:rsidR="00BE6FB3">
        <w:rPr>
          <w:lang w:val="en-US"/>
        </w:rPr>
        <w:t>, IKAROS SMC1 dataset for WT vs IKDN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E)</w:t>
      </w:r>
      <w:r w:rsidR="00BE6FB3">
        <w:rPr>
          <w:lang w:val="en-US"/>
        </w:rPr>
        <w:t xml:space="preserve"> and IKAROS H3K27ac dataset for WT vs IKDN conditions</w:t>
      </w:r>
      <w:r w:rsidR="00401627">
        <w:rPr>
          <w:lang w:val="en-US"/>
        </w:rPr>
        <w:t xml:space="preserve"> </w:t>
      </w:r>
      <w:r w:rsidR="00401627" w:rsidRPr="00A63058">
        <w:rPr>
          <w:b/>
          <w:bCs/>
          <w:lang w:val="en-US"/>
        </w:rPr>
        <w:t>(F)</w:t>
      </w:r>
      <w:r w:rsidR="00BE6FB3">
        <w:rPr>
          <w:lang w:val="en-US"/>
        </w:rPr>
        <w:t>.</w:t>
      </w:r>
      <w:r w:rsidR="00927549">
        <w:rPr>
          <w:lang w:val="en-US"/>
        </w:rPr>
        <w:t xml:space="preserve"> </w:t>
      </w:r>
      <w:r w:rsidR="00927549" w:rsidRPr="00E744C5">
        <w:rPr>
          <w:b/>
          <w:color w:val="000000"/>
        </w:rPr>
        <w:t>(</w:t>
      </w:r>
      <w:r w:rsidR="00927549">
        <w:rPr>
          <w:b/>
          <w:color w:val="000000"/>
        </w:rPr>
        <w:t>G</w:t>
      </w:r>
      <w:r w:rsidR="00927549" w:rsidRPr="00E744C5">
        <w:rPr>
          <w:b/>
          <w:color w:val="000000"/>
        </w:rPr>
        <w:t xml:space="preserve">) </w:t>
      </w:r>
      <w:r w:rsidR="00927549" w:rsidRPr="00E744C5">
        <w:rPr>
          <w:color w:val="000000"/>
        </w:rPr>
        <w:t xml:space="preserve">Differential loops lost upon CTCF depletion (Auxin) that linked the gene </w:t>
      </w:r>
      <w:r w:rsidR="00927549">
        <w:rPr>
          <w:i/>
          <w:color w:val="000000"/>
        </w:rPr>
        <w:t>MYC</w:t>
      </w:r>
      <w:r w:rsidR="00927549" w:rsidRPr="00E744C5">
        <w:rPr>
          <w:color w:val="000000"/>
        </w:rPr>
        <w:t xml:space="preserve"> and </w:t>
      </w:r>
      <w:r w:rsidR="00CF5D12" w:rsidRPr="00FF0918">
        <w:t>a ~1.9Mb downstream super</w:t>
      </w:r>
      <w:r w:rsidR="00CF5D12">
        <w:t xml:space="preserve"> </w:t>
      </w:r>
      <w:r w:rsidR="00CF5D12" w:rsidRPr="00FF0918">
        <w:t xml:space="preserve">enhancer near the gene </w:t>
      </w:r>
      <w:r w:rsidR="00CF5D12" w:rsidRPr="00FF0918">
        <w:rPr>
          <w:i/>
        </w:rPr>
        <w:t>GSDMC</w:t>
      </w:r>
      <w:r w:rsidR="00CF5D12" w:rsidRPr="00E744C5">
        <w:rPr>
          <w:color w:val="000000"/>
        </w:rPr>
        <w:t xml:space="preserve"> </w:t>
      </w:r>
      <w:r w:rsidR="00927549" w:rsidRPr="00E744C5">
        <w:rPr>
          <w:color w:val="000000"/>
        </w:rPr>
        <w:t>(marked 1). This loop was detected as differential by only edgeR glmQLFTest for the A+IHW setting.</w:t>
      </w:r>
    </w:p>
    <w:p w14:paraId="54DBF269" w14:textId="77777777" w:rsidR="0062711D" w:rsidRDefault="0062711D" w:rsidP="00BE6FB3">
      <w:pPr>
        <w:spacing w:line="360" w:lineRule="auto"/>
        <w:jc w:val="both"/>
        <w:rPr>
          <w:lang w:val="en-US"/>
        </w:rPr>
      </w:pPr>
    </w:p>
    <w:p w14:paraId="14EF8468" w14:textId="6200B396" w:rsidR="0062711D" w:rsidRDefault="00B249CC" w:rsidP="00BE6FB3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8020A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5</w:t>
      </w:r>
      <w:r w:rsidRPr="008020AE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62711D" w:rsidRPr="00B249CC">
        <w:rPr>
          <w:b/>
          <w:bCs/>
          <w:lang w:val="en-US"/>
        </w:rPr>
        <w:t xml:space="preserve">(A-F) </w:t>
      </w:r>
      <w:r w:rsidR="0062711D" w:rsidRPr="00B249CC">
        <w:rPr>
          <w:lang w:val="en-US"/>
        </w:rPr>
        <w:t xml:space="preserve">Overlap of differential loops between DESeq2 and various edgeR </w:t>
      </w:r>
      <w:r w:rsidR="0062711D" w:rsidRPr="00B719BE">
        <w:rPr>
          <w:lang w:val="en-US"/>
        </w:rPr>
        <w:t>settings with respect to the complete background (A)</w:t>
      </w:r>
      <w:r w:rsidR="0062711D" w:rsidRPr="003B6D98">
        <w:rPr>
          <w:lang w:val="en-US"/>
        </w:rPr>
        <w:t xml:space="preserve"> with</w:t>
      </w:r>
      <w:r w:rsidR="0062711D" w:rsidRPr="00B249CC">
        <w:rPr>
          <w:lang w:val="en-US"/>
        </w:rPr>
        <w:t xml:space="preserve"> IHW-corrected FDR (A+IHW), and for different HiChIP datasets: HCT116 dataset for Control vs Auxin treated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A)</w:t>
      </w:r>
      <w:r w:rsidR="0062711D" w:rsidRPr="00B249CC">
        <w:rPr>
          <w:lang w:val="en-US"/>
        </w:rPr>
        <w:t>, HaCaT dataset for WT vs stimulated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B)</w:t>
      </w:r>
      <w:r w:rsidR="0062711D" w:rsidRPr="00B249CC">
        <w:rPr>
          <w:lang w:val="en-US"/>
        </w:rPr>
        <w:t>, Melanoma dataset for WT vs STAG2 knockdown (KD)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C)</w:t>
      </w:r>
      <w:r w:rsidR="0062711D" w:rsidRPr="00B249CC">
        <w:rPr>
          <w:lang w:val="en-US"/>
        </w:rPr>
        <w:t>, IKAROS CTCF dataset for WT vs IKDN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D)</w:t>
      </w:r>
      <w:r w:rsidR="0062711D" w:rsidRPr="00B249CC">
        <w:rPr>
          <w:lang w:val="en-US"/>
        </w:rPr>
        <w:t>, IKAROS SMC1 dataset for WT vs IKDN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E)</w:t>
      </w:r>
      <w:r w:rsidR="0062711D" w:rsidRPr="00A63058">
        <w:rPr>
          <w:b/>
          <w:lang w:val="en-US"/>
        </w:rPr>
        <w:t xml:space="preserve"> </w:t>
      </w:r>
      <w:r w:rsidR="0062711D" w:rsidRPr="00B249CC">
        <w:rPr>
          <w:lang w:val="en-US"/>
        </w:rPr>
        <w:t>and IKAROS H3K27ac dataset for WT vs IKDN conditions</w:t>
      </w:r>
      <w:r w:rsidR="004D51FC">
        <w:rPr>
          <w:lang w:val="en-US"/>
        </w:rPr>
        <w:t xml:space="preserve"> </w:t>
      </w:r>
      <w:r w:rsidR="004D51FC" w:rsidRPr="00A63058">
        <w:rPr>
          <w:b/>
          <w:bCs/>
          <w:lang w:val="en-US"/>
        </w:rPr>
        <w:t>(F)</w:t>
      </w:r>
      <w:r w:rsidR="0062711D" w:rsidRPr="00A63058">
        <w:rPr>
          <w:lang w:val="en-US"/>
        </w:rPr>
        <w:t>.</w:t>
      </w:r>
    </w:p>
    <w:p w14:paraId="43B75097" w14:textId="77777777" w:rsidR="00B249CC" w:rsidRDefault="00B249CC" w:rsidP="00BE6FB3">
      <w:pPr>
        <w:spacing w:line="360" w:lineRule="auto"/>
        <w:jc w:val="both"/>
        <w:rPr>
          <w:lang w:val="en-US"/>
        </w:rPr>
      </w:pPr>
    </w:p>
    <w:p w14:paraId="6A9B7D48" w14:textId="0DF38D7B" w:rsidR="00B249CC" w:rsidRPr="00EC4B34" w:rsidRDefault="00B249CC" w:rsidP="00B249CC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0C123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6</w:t>
      </w:r>
      <w:r w:rsidRPr="000C1235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(A-</w:t>
      </w:r>
      <w:r w:rsidR="00446909">
        <w:rPr>
          <w:b/>
          <w:bCs/>
          <w:lang w:val="en-US"/>
        </w:rPr>
        <w:t>F</w:t>
      </w:r>
      <w:r>
        <w:rPr>
          <w:b/>
          <w:bCs/>
          <w:lang w:val="en-US"/>
        </w:rPr>
        <w:t>)</w:t>
      </w:r>
      <w:r w:rsidRPr="000C1235">
        <w:rPr>
          <w:lang w:val="en-US"/>
        </w:rPr>
        <w:t xml:space="preserve"> APA plots for various HiChIP datasets between respective conditions, for DESeq2 and different edgeR </w:t>
      </w:r>
      <w:r>
        <w:rPr>
          <w:lang w:val="en-US"/>
        </w:rPr>
        <w:t>settings</w:t>
      </w:r>
      <w:r w:rsidRPr="000C1235">
        <w:rPr>
          <w:lang w:val="en-US"/>
        </w:rPr>
        <w:t>. All these models use complete background (</w:t>
      </w:r>
      <w:r w:rsidRPr="000E6C81">
        <w:rPr>
          <w:lang w:val="en-US"/>
        </w:rPr>
        <w:t>A</w:t>
      </w:r>
      <w:r w:rsidRPr="000C1235">
        <w:rPr>
          <w:lang w:val="en-US"/>
        </w:rPr>
        <w:t>) and IHW</w:t>
      </w:r>
      <w:r>
        <w:rPr>
          <w:lang w:val="en-US"/>
        </w:rPr>
        <w:t>-c</w:t>
      </w:r>
      <w:r w:rsidRPr="000C1235">
        <w:rPr>
          <w:lang w:val="en-US"/>
        </w:rPr>
        <w:t>orrected FDR</w:t>
      </w:r>
      <w:r>
        <w:rPr>
          <w:lang w:val="en-US"/>
        </w:rPr>
        <w:t xml:space="preserve"> (A+IHW)</w:t>
      </w:r>
      <w:r w:rsidRPr="000C1235">
        <w:rPr>
          <w:lang w:val="en-US"/>
        </w:rPr>
        <w:t xml:space="preserve">. </w:t>
      </w:r>
      <w:r w:rsidRPr="00576BB4">
        <w:rPr>
          <w:color w:val="000000"/>
        </w:rPr>
        <w:t>Values in bold denote expectation of higher APAs among the two conditions (i.e., upregulated loops in that conditions)</w:t>
      </w:r>
      <w:r w:rsidRPr="000C1235">
        <w:rPr>
          <w:lang w:val="en-US"/>
        </w:rPr>
        <w:t xml:space="preserve">. </w:t>
      </w:r>
      <w:r>
        <w:rPr>
          <w:lang w:val="en-US"/>
        </w:rPr>
        <w:t>The HiChIP datasets employed are: HCT116 dataset for Control vs Auxin treated conditions</w:t>
      </w:r>
      <w:r w:rsidR="007E1269">
        <w:rPr>
          <w:lang w:val="en-US"/>
        </w:rPr>
        <w:t xml:space="preserve"> </w:t>
      </w:r>
      <w:r w:rsidR="007E1269" w:rsidRPr="00A63058">
        <w:rPr>
          <w:b/>
          <w:bCs/>
          <w:lang w:val="en-US"/>
        </w:rPr>
        <w:t>(A)</w:t>
      </w:r>
      <w:r>
        <w:rPr>
          <w:lang w:val="en-US"/>
        </w:rPr>
        <w:t>, HaCaT dataset for WT vs stimulated conditions</w:t>
      </w:r>
      <w:r w:rsidR="007E1269">
        <w:rPr>
          <w:lang w:val="en-US"/>
        </w:rPr>
        <w:t xml:space="preserve"> </w:t>
      </w:r>
      <w:r w:rsidR="007E1269" w:rsidRPr="00A63058">
        <w:rPr>
          <w:b/>
          <w:bCs/>
          <w:lang w:val="en-US"/>
        </w:rPr>
        <w:t>(B)</w:t>
      </w:r>
      <w:r>
        <w:rPr>
          <w:lang w:val="en-US"/>
        </w:rPr>
        <w:t>, Melanoma dataset for WT vs STAG2 knockdown (KD) conditions</w:t>
      </w:r>
      <w:r w:rsidR="007E1269">
        <w:rPr>
          <w:lang w:val="en-US"/>
        </w:rPr>
        <w:t xml:space="preserve"> </w:t>
      </w:r>
      <w:r w:rsidR="007E1269" w:rsidRPr="00A63058">
        <w:rPr>
          <w:b/>
          <w:bCs/>
          <w:lang w:val="en-US"/>
        </w:rPr>
        <w:t>(C)</w:t>
      </w:r>
      <w:r>
        <w:rPr>
          <w:lang w:val="en-US"/>
        </w:rPr>
        <w:t xml:space="preserve">, </w:t>
      </w:r>
      <w:r w:rsidR="00FE1E5E">
        <w:rPr>
          <w:lang w:val="en-US"/>
        </w:rPr>
        <w:t xml:space="preserve">IKAROS CTCF dataset for WT vs IKDN conditions </w:t>
      </w:r>
      <w:r w:rsidR="00FE1E5E" w:rsidRPr="00A63058">
        <w:rPr>
          <w:b/>
          <w:bCs/>
          <w:lang w:val="en-US"/>
        </w:rPr>
        <w:t>(</w:t>
      </w:r>
      <w:r w:rsidR="00743668" w:rsidRPr="00A63058">
        <w:rPr>
          <w:b/>
          <w:bCs/>
          <w:lang w:val="en-US"/>
        </w:rPr>
        <w:t>D</w:t>
      </w:r>
      <w:r w:rsidR="00FE1E5E" w:rsidRPr="00A63058">
        <w:rPr>
          <w:b/>
          <w:bCs/>
          <w:lang w:val="en-US"/>
        </w:rPr>
        <w:t>)</w:t>
      </w:r>
      <w:r w:rsidR="00FE1E5E">
        <w:rPr>
          <w:lang w:val="en-US"/>
        </w:rPr>
        <w:t xml:space="preserve">, </w:t>
      </w:r>
      <w:r>
        <w:rPr>
          <w:lang w:val="en-US"/>
        </w:rPr>
        <w:t>IKAROS SMC1 dataset for WT vs IKDN conditions</w:t>
      </w:r>
      <w:r w:rsidR="007E1269">
        <w:rPr>
          <w:lang w:val="en-US"/>
        </w:rPr>
        <w:t xml:space="preserve"> </w:t>
      </w:r>
      <w:r w:rsidR="007E1269" w:rsidRPr="00A63058">
        <w:rPr>
          <w:b/>
          <w:bCs/>
          <w:lang w:val="en-US"/>
        </w:rPr>
        <w:lastRenderedPageBreak/>
        <w:t>(</w:t>
      </w:r>
      <w:r w:rsidR="001421B5" w:rsidRPr="00A63058">
        <w:rPr>
          <w:b/>
          <w:bCs/>
          <w:lang w:val="en-US"/>
        </w:rPr>
        <w:t>E</w:t>
      </w:r>
      <w:r w:rsidR="007E1269" w:rsidRPr="00A63058">
        <w:rPr>
          <w:b/>
          <w:bCs/>
          <w:lang w:val="en-US"/>
        </w:rPr>
        <w:t>)</w:t>
      </w:r>
      <w:r>
        <w:rPr>
          <w:lang w:val="en-US"/>
        </w:rPr>
        <w:t>, IKAROS H3K27ac dataset for WT vs IKDN conditions</w:t>
      </w:r>
      <w:r w:rsidR="00797314">
        <w:rPr>
          <w:lang w:val="en-US"/>
        </w:rPr>
        <w:t xml:space="preserve"> </w:t>
      </w:r>
      <w:r w:rsidR="00797314" w:rsidRPr="00A63058">
        <w:rPr>
          <w:b/>
          <w:bCs/>
          <w:lang w:val="en-US"/>
        </w:rPr>
        <w:t>(</w:t>
      </w:r>
      <w:r w:rsidR="001421B5" w:rsidRPr="00A63058">
        <w:rPr>
          <w:b/>
          <w:bCs/>
          <w:lang w:val="en-US"/>
        </w:rPr>
        <w:t>F</w:t>
      </w:r>
      <w:r w:rsidR="00797314" w:rsidRPr="00A63058">
        <w:rPr>
          <w:b/>
          <w:bCs/>
          <w:lang w:val="en-US"/>
        </w:rPr>
        <w:t>)</w:t>
      </w:r>
      <w:r>
        <w:rPr>
          <w:lang w:val="en-US"/>
        </w:rPr>
        <w:t>.</w:t>
      </w:r>
      <w:r w:rsidR="00AA58E6">
        <w:rPr>
          <w:lang w:val="en-US"/>
        </w:rPr>
        <w:t xml:space="preserve"> </w:t>
      </w:r>
      <w:r w:rsidR="00AA58E6">
        <w:rPr>
          <w:color w:val="000000"/>
        </w:rPr>
        <w:t>The symbol “n” indicates the number of differential loops.</w:t>
      </w:r>
      <w:r>
        <w:rPr>
          <w:lang w:val="en-US"/>
        </w:rPr>
        <w:t xml:space="preserve"> </w:t>
      </w:r>
    </w:p>
    <w:p w14:paraId="38EBD234" w14:textId="77777777" w:rsidR="00C14620" w:rsidRDefault="00C14620" w:rsidP="003D1688">
      <w:pPr>
        <w:spacing w:line="360" w:lineRule="auto"/>
        <w:jc w:val="both"/>
        <w:rPr>
          <w:b/>
          <w:bCs/>
          <w:lang w:val="en-US"/>
        </w:rPr>
      </w:pPr>
    </w:p>
    <w:p w14:paraId="49EBECC8" w14:textId="13CDD800" w:rsidR="003D1688" w:rsidRPr="00B632F4" w:rsidRDefault="003D1688" w:rsidP="003D1688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8020AE">
        <w:rPr>
          <w:b/>
          <w:bCs/>
          <w:lang w:val="en-US"/>
        </w:rPr>
        <w:t xml:space="preserve"> </w:t>
      </w:r>
      <w:r w:rsidR="00B6027F">
        <w:rPr>
          <w:b/>
          <w:bCs/>
          <w:lang w:val="en-US"/>
        </w:rPr>
        <w:t>7</w:t>
      </w:r>
      <w:r w:rsidRPr="008020AE">
        <w:rPr>
          <w:b/>
          <w:bCs/>
          <w:lang w:val="en-US"/>
        </w:rPr>
        <w:t>:</w:t>
      </w:r>
      <w:r w:rsidRPr="008020AE">
        <w:rPr>
          <w:lang w:val="en-US"/>
        </w:rPr>
        <w:t xml:space="preserve"> </w:t>
      </w:r>
      <w:r w:rsidR="00662369" w:rsidRPr="00662369">
        <w:rPr>
          <w:b/>
          <w:bCs/>
          <w:lang w:val="en-US"/>
        </w:rPr>
        <w:t>(A-</w:t>
      </w:r>
      <w:r w:rsidR="00361405">
        <w:rPr>
          <w:b/>
          <w:bCs/>
          <w:lang w:val="en-US"/>
        </w:rPr>
        <w:t>F</w:t>
      </w:r>
      <w:r w:rsidR="00662369" w:rsidRPr="00662369">
        <w:rPr>
          <w:b/>
          <w:bCs/>
          <w:lang w:val="en-US"/>
        </w:rPr>
        <w:t>)</w:t>
      </w:r>
      <w:r w:rsidR="00662369">
        <w:rPr>
          <w:lang w:val="en-US"/>
        </w:rPr>
        <w:t xml:space="preserve"> </w:t>
      </w:r>
      <w:r w:rsidR="003E4220" w:rsidRPr="00603C46">
        <w:rPr>
          <w:color w:val="000000"/>
        </w:rPr>
        <w:t xml:space="preserve">Enrichment of </w:t>
      </w:r>
      <w:r w:rsidR="003E4220">
        <w:rPr>
          <w:color w:val="000000"/>
        </w:rPr>
        <w:t xml:space="preserve">magnitude of gene expression change (log2 fold change) for </w:t>
      </w:r>
      <w:r w:rsidR="003E4220" w:rsidRPr="00603C46">
        <w:rPr>
          <w:color w:val="000000"/>
        </w:rPr>
        <w:t xml:space="preserve">differential genes </w:t>
      </w:r>
      <w:r w:rsidR="003E4220">
        <w:rPr>
          <w:color w:val="000000"/>
        </w:rPr>
        <w:t xml:space="preserve">segregated </w:t>
      </w:r>
      <w:r w:rsidR="003E4220" w:rsidRPr="00603C46">
        <w:rPr>
          <w:color w:val="000000"/>
        </w:rPr>
        <w:t xml:space="preserve">with respect to </w:t>
      </w:r>
      <w:r w:rsidR="003E4220">
        <w:rPr>
          <w:color w:val="000000"/>
        </w:rPr>
        <w:t xml:space="preserve">their overlap with </w:t>
      </w:r>
      <w:r w:rsidR="003E4220" w:rsidRPr="00603C46">
        <w:rPr>
          <w:color w:val="000000"/>
        </w:rPr>
        <w:t xml:space="preserve">differential loops from different </w:t>
      </w:r>
      <w:r w:rsidR="003E4220">
        <w:rPr>
          <w:color w:val="000000"/>
        </w:rPr>
        <w:t>settings</w:t>
      </w:r>
      <w:r w:rsidR="003E4220" w:rsidRPr="00603C46">
        <w:rPr>
          <w:color w:val="000000"/>
        </w:rPr>
        <w:t xml:space="preserve"> </w:t>
      </w:r>
      <w:r w:rsidR="003E4220">
        <w:rPr>
          <w:color w:val="000000"/>
        </w:rPr>
        <w:t xml:space="preserve">of </w:t>
      </w:r>
      <w:r w:rsidR="003E4220" w:rsidRPr="00603C46">
        <w:rPr>
          <w:color w:val="000000"/>
        </w:rPr>
        <w:t>DiffHiChIP</w:t>
      </w:r>
      <w:r w:rsidR="003E4220" w:rsidRPr="00405425">
        <w:rPr>
          <w:color w:val="000000"/>
        </w:rPr>
        <w:t xml:space="preserve"> </w:t>
      </w:r>
      <w:r w:rsidRPr="008020AE">
        <w:rPr>
          <w:lang w:val="en-US"/>
        </w:rPr>
        <w:t>(DESeq2 or edgeR)</w:t>
      </w:r>
      <w:r w:rsidR="00542B84">
        <w:rPr>
          <w:lang w:val="en-US"/>
        </w:rPr>
        <w:t>,</w:t>
      </w:r>
      <w:r w:rsidRPr="008020AE">
        <w:rPr>
          <w:lang w:val="en-US"/>
        </w:rPr>
        <w:t xml:space="preserve"> complete background (</w:t>
      </w:r>
      <w:r w:rsidRPr="00ED2CC3">
        <w:rPr>
          <w:lang w:val="en-US"/>
        </w:rPr>
        <w:t>A</w:t>
      </w:r>
      <w:r w:rsidRPr="008020AE">
        <w:rPr>
          <w:lang w:val="en-US"/>
        </w:rPr>
        <w:t>)</w:t>
      </w:r>
      <w:r w:rsidR="00361405">
        <w:rPr>
          <w:lang w:val="en-US"/>
        </w:rPr>
        <w:t xml:space="preserve"> with</w:t>
      </w:r>
      <w:r w:rsidR="00D469CA">
        <w:rPr>
          <w:lang w:val="en-US"/>
        </w:rPr>
        <w:t xml:space="preserve"> IHW-corrected FDR</w:t>
      </w:r>
      <w:r w:rsidR="00361405">
        <w:rPr>
          <w:lang w:val="en-US"/>
        </w:rPr>
        <w:t xml:space="preserve"> (A+IHW)</w:t>
      </w:r>
      <w:r w:rsidR="00D469CA">
        <w:rPr>
          <w:lang w:val="en-US"/>
        </w:rPr>
        <w:t>, and</w:t>
      </w:r>
      <w:r w:rsidRPr="008020AE">
        <w:rPr>
          <w:lang w:val="en-US"/>
        </w:rPr>
        <w:t xml:space="preserve"> for various HiChIP dataset</w:t>
      </w:r>
      <w:r w:rsidR="00D469CA">
        <w:rPr>
          <w:lang w:val="en-US"/>
        </w:rPr>
        <w:t xml:space="preserve">s: </w:t>
      </w:r>
      <w:r w:rsidR="00361405">
        <w:rPr>
          <w:lang w:val="en-US"/>
        </w:rPr>
        <w:t>HCT116 dataset for Control vs Auxin treated conditions</w:t>
      </w:r>
      <w:r w:rsidR="00CE5C3E">
        <w:rPr>
          <w:lang w:val="en-US"/>
        </w:rPr>
        <w:t xml:space="preserve"> </w:t>
      </w:r>
      <w:r w:rsidR="00CE5C3E" w:rsidRPr="00552EAB">
        <w:rPr>
          <w:b/>
          <w:bCs/>
          <w:lang w:val="en-US"/>
        </w:rPr>
        <w:t>(A)</w:t>
      </w:r>
      <w:r w:rsidR="00361405">
        <w:rPr>
          <w:lang w:val="en-US"/>
        </w:rPr>
        <w:t>, HaCaT dataset for WT vs stimulated conditions</w:t>
      </w:r>
      <w:r w:rsidR="00CE5C3E">
        <w:rPr>
          <w:lang w:val="en-US"/>
        </w:rPr>
        <w:t xml:space="preserve"> </w:t>
      </w:r>
      <w:r w:rsidR="00CE5C3E" w:rsidRPr="00552EAB">
        <w:rPr>
          <w:b/>
          <w:bCs/>
          <w:lang w:val="en-US"/>
        </w:rPr>
        <w:t>(B)</w:t>
      </w:r>
      <w:r w:rsidR="00361405">
        <w:rPr>
          <w:lang w:val="en-US"/>
        </w:rPr>
        <w:t>, Melanoma dataset for WT vs STAG2 knockdown (KD) conditions</w:t>
      </w:r>
      <w:r w:rsidR="00CE5C3E">
        <w:rPr>
          <w:lang w:val="en-US"/>
        </w:rPr>
        <w:t xml:space="preserve"> </w:t>
      </w:r>
      <w:r w:rsidR="00CE5C3E" w:rsidRPr="00552EAB">
        <w:rPr>
          <w:b/>
          <w:bCs/>
          <w:lang w:val="en-US"/>
        </w:rPr>
        <w:t>(C)</w:t>
      </w:r>
      <w:r w:rsidR="00361405">
        <w:rPr>
          <w:lang w:val="en-US"/>
        </w:rPr>
        <w:t>, IKAROS CTCF dataset for WT vs IKDN conditions</w:t>
      </w:r>
      <w:r w:rsidR="00CE5C3E">
        <w:rPr>
          <w:lang w:val="en-US"/>
        </w:rPr>
        <w:t xml:space="preserve"> </w:t>
      </w:r>
      <w:r w:rsidR="00CE5C3E" w:rsidRPr="00552EAB">
        <w:rPr>
          <w:b/>
          <w:bCs/>
          <w:lang w:val="en-US"/>
        </w:rPr>
        <w:t>(D)</w:t>
      </w:r>
      <w:r w:rsidR="00361405">
        <w:rPr>
          <w:lang w:val="en-US"/>
        </w:rPr>
        <w:t xml:space="preserve">, IKAROS SMC1 dataset for WT vs IKDN </w:t>
      </w:r>
      <w:r w:rsidR="00361405" w:rsidRPr="00B632F4">
        <w:rPr>
          <w:lang w:val="en-US"/>
        </w:rPr>
        <w:t>conditions</w:t>
      </w:r>
      <w:r w:rsidR="00CE5C3E" w:rsidRPr="00B632F4">
        <w:rPr>
          <w:lang w:val="en-US"/>
        </w:rPr>
        <w:t xml:space="preserve"> </w:t>
      </w:r>
      <w:r w:rsidR="00CE5C3E" w:rsidRPr="00B632F4">
        <w:rPr>
          <w:b/>
          <w:bCs/>
          <w:lang w:val="en-US"/>
        </w:rPr>
        <w:t>(E)</w:t>
      </w:r>
      <w:r w:rsidR="00361405" w:rsidRPr="00B632F4">
        <w:rPr>
          <w:lang w:val="en-US"/>
        </w:rPr>
        <w:t xml:space="preserve"> and IKAROS H3K27ac dataset for WT vs IKDN conditions</w:t>
      </w:r>
      <w:r w:rsidR="00CE5C3E" w:rsidRPr="00B632F4">
        <w:rPr>
          <w:lang w:val="en-US"/>
        </w:rPr>
        <w:t xml:space="preserve"> </w:t>
      </w:r>
      <w:r w:rsidR="00CE5C3E" w:rsidRPr="00B632F4">
        <w:rPr>
          <w:b/>
          <w:bCs/>
          <w:lang w:val="en-US"/>
        </w:rPr>
        <w:t>(F)</w:t>
      </w:r>
      <w:r w:rsidR="00361405" w:rsidRPr="00B632F4">
        <w:rPr>
          <w:lang w:val="en-US"/>
        </w:rPr>
        <w:t xml:space="preserve">. </w:t>
      </w:r>
      <w:r w:rsidR="00361405" w:rsidRPr="00B632F4">
        <w:rPr>
          <w:color w:val="000000"/>
        </w:rPr>
        <w:t>E</w:t>
      </w:r>
      <w:r w:rsidR="00C3560E" w:rsidRPr="00B632F4">
        <w:rPr>
          <w:color w:val="000000"/>
        </w:rPr>
        <w:t>nrichment is computed separately for genes upregulated in either condition</w:t>
      </w:r>
      <w:r w:rsidRPr="00B632F4">
        <w:rPr>
          <w:lang w:val="en-US"/>
        </w:rPr>
        <w:t xml:space="preserve">. </w:t>
      </w:r>
      <w:r w:rsidR="003D02D3" w:rsidRPr="00B632F4">
        <w:rPr>
          <w:color w:val="000000"/>
        </w:rPr>
        <w:t>The symbol “n” indicates the number of differential loops.</w:t>
      </w:r>
      <w:r w:rsidR="00AC0C7F" w:rsidRPr="00B632F4">
        <w:rPr>
          <w:color w:val="000000"/>
        </w:rPr>
        <w:t xml:space="preserve"> Significance was calculated using a Wilcoxon test (two-sided). *P&lt;=0.05; **P&lt;=0.01; ***P&lt;=0.001; ****P&lt;=0.0001; ns, not significant.</w:t>
      </w:r>
    </w:p>
    <w:p w14:paraId="7AE790F7" w14:textId="77777777" w:rsidR="008D07F2" w:rsidRPr="00B632F4" w:rsidRDefault="008D07F2" w:rsidP="003D1688">
      <w:pPr>
        <w:spacing w:line="360" w:lineRule="auto"/>
        <w:jc w:val="both"/>
        <w:rPr>
          <w:b/>
          <w:bCs/>
          <w:lang w:val="en-US"/>
        </w:rPr>
      </w:pPr>
    </w:p>
    <w:p w14:paraId="20B14B8B" w14:textId="21E64CF7" w:rsidR="00C56A5C" w:rsidRDefault="00C56A5C" w:rsidP="00C56A5C">
      <w:pPr>
        <w:spacing w:line="360" w:lineRule="auto"/>
        <w:jc w:val="both"/>
        <w:rPr>
          <w:lang w:val="en-US"/>
        </w:rPr>
      </w:pPr>
      <w:r w:rsidRPr="00B632F4">
        <w:rPr>
          <w:b/>
          <w:bCs/>
          <w:lang w:val="en-US"/>
        </w:rPr>
        <w:t xml:space="preserve">Supplementary Figure </w:t>
      </w:r>
      <w:r w:rsidR="00B6027F" w:rsidRPr="00B632F4">
        <w:rPr>
          <w:b/>
          <w:bCs/>
          <w:lang w:val="en-US"/>
        </w:rPr>
        <w:t>8:</w:t>
      </w:r>
      <w:r w:rsidR="00B6027F" w:rsidRPr="00B632F4">
        <w:rPr>
          <w:lang w:val="en-US"/>
        </w:rPr>
        <w:t xml:space="preserve"> </w:t>
      </w:r>
      <w:r w:rsidR="006F771D" w:rsidRPr="00B632F4">
        <w:rPr>
          <w:b/>
          <w:bCs/>
          <w:lang w:val="en-US"/>
        </w:rPr>
        <w:t>(A-F)</w:t>
      </w:r>
      <w:r w:rsidR="006F771D" w:rsidRPr="00B632F4">
        <w:rPr>
          <w:lang w:val="en-US"/>
        </w:rPr>
        <w:t xml:space="preserve"> Overlap of differential loops for various edgeR GLM settings</w:t>
      </w:r>
      <w:r w:rsidR="006F771D" w:rsidRPr="00545D39">
        <w:rPr>
          <w:lang w:val="en-US"/>
        </w:rPr>
        <w:t xml:space="preserve"> between the </w:t>
      </w:r>
      <w:r w:rsidR="006F771D">
        <w:rPr>
          <w:lang w:val="en-US"/>
        </w:rPr>
        <w:t>complete</w:t>
      </w:r>
      <w:r w:rsidR="006F771D" w:rsidRPr="00545D39">
        <w:rPr>
          <w:lang w:val="en-US"/>
        </w:rPr>
        <w:t xml:space="preserve"> </w:t>
      </w:r>
      <w:r w:rsidR="006F771D">
        <w:rPr>
          <w:lang w:val="en-US"/>
        </w:rPr>
        <w:t>(</w:t>
      </w:r>
      <w:r w:rsidR="006F771D" w:rsidRPr="00545D39">
        <w:rPr>
          <w:lang w:val="en-US"/>
        </w:rPr>
        <w:t>A</w:t>
      </w:r>
      <w:r w:rsidR="006F771D">
        <w:rPr>
          <w:lang w:val="en-US"/>
        </w:rPr>
        <w:t>+IHW)</w:t>
      </w:r>
      <w:r w:rsidR="006F771D" w:rsidRPr="00545D39">
        <w:rPr>
          <w:lang w:val="en-US"/>
        </w:rPr>
        <w:t xml:space="preserve"> and </w:t>
      </w:r>
      <w:r w:rsidR="006F771D">
        <w:rPr>
          <w:lang w:val="en-US"/>
        </w:rPr>
        <w:t>filtered (</w:t>
      </w:r>
      <w:r w:rsidR="006F771D" w:rsidRPr="00545D39">
        <w:rPr>
          <w:lang w:val="en-US"/>
        </w:rPr>
        <w:t>F</w:t>
      </w:r>
      <w:r w:rsidR="006F771D">
        <w:rPr>
          <w:lang w:val="en-US"/>
        </w:rPr>
        <w:t>+IHW) background settings of DiffHiChIP (with IHW)</w:t>
      </w:r>
      <w:r w:rsidR="006F771D" w:rsidRPr="00545D39">
        <w:rPr>
          <w:lang w:val="en-US"/>
        </w:rPr>
        <w:t>, for various HiChIP datasets</w:t>
      </w:r>
      <w:r w:rsidR="006F771D">
        <w:rPr>
          <w:lang w:val="en-US"/>
        </w:rPr>
        <w:t>: HCT116 dataset for Control vs Auxin treated conditions</w:t>
      </w:r>
      <w:r w:rsidR="00741E74">
        <w:rPr>
          <w:lang w:val="en-US"/>
        </w:rPr>
        <w:t xml:space="preserve"> </w:t>
      </w:r>
      <w:r w:rsidR="00741E74" w:rsidRPr="00552EAB">
        <w:rPr>
          <w:b/>
          <w:bCs/>
          <w:lang w:val="en-US"/>
        </w:rPr>
        <w:t>(A)</w:t>
      </w:r>
      <w:r w:rsidR="006F771D">
        <w:rPr>
          <w:lang w:val="en-US"/>
        </w:rPr>
        <w:t>, HaCaT dataset for WT vs stimulated conditions</w:t>
      </w:r>
      <w:r w:rsidR="00F93EC3">
        <w:rPr>
          <w:lang w:val="en-US"/>
        </w:rPr>
        <w:t xml:space="preserve"> </w:t>
      </w:r>
      <w:r w:rsidR="00F93EC3" w:rsidRPr="00552EAB">
        <w:rPr>
          <w:b/>
          <w:bCs/>
          <w:lang w:val="en-US"/>
        </w:rPr>
        <w:t>(B)</w:t>
      </w:r>
      <w:r w:rsidR="006F771D">
        <w:rPr>
          <w:lang w:val="en-US"/>
        </w:rPr>
        <w:t>, Melanoma dataset for WT vs STAG2 knockdown (KD) conditions</w:t>
      </w:r>
      <w:r w:rsidR="00F93EC3">
        <w:rPr>
          <w:lang w:val="en-US"/>
        </w:rPr>
        <w:t xml:space="preserve"> </w:t>
      </w:r>
      <w:r w:rsidR="00F93EC3" w:rsidRPr="00552EAB">
        <w:rPr>
          <w:b/>
          <w:bCs/>
          <w:lang w:val="en-US"/>
        </w:rPr>
        <w:t>(C)</w:t>
      </w:r>
      <w:r w:rsidR="006F771D">
        <w:rPr>
          <w:lang w:val="en-US"/>
        </w:rPr>
        <w:t>, IKAROS CTCF dataset for WT vs IKDN conditions</w:t>
      </w:r>
      <w:r w:rsidR="00F93EC3">
        <w:rPr>
          <w:lang w:val="en-US"/>
        </w:rPr>
        <w:t xml:space="preserve"> </w:t>
      </w:r>
      <w:r w:rsidR="00F93EC3" w:rsidRPr="00552EAB">
        <w:rPr>
          <w:b/>
          <w:bCs/>
          <w:lang w:val="en-US"/>
        </w:rPr>
        <w:t>(D)</w:t>
      </w:r>
      <w:r w:rsidR="006F771D">
        <w:rPr>
          <w:lang w:val="en-US"/>
        </w:rPr>
        <w:t>, IKAROS SMC1 dataset for WT vs IKDN conditions</w:t>
      </w:r>
      <w:r w:rsidR="00F93EC3">
        <w:rPr>
          <w:lang w:val="en-US"/>
        </w:rPr>
        <w:t xml:space="preserve"> </w:t>
      </w:r>
      <w:r w:rsidR="00F93EC3" w:rsidRPr="00552EAB">
        <w:rPr>
          <w:b/>
          <w:bCs/>
          <w:lang w:val="en-US"/>
        </w:rPr>
        <w:t>(E)</w:t>
      </w:r>
      <w:r w:rsidR="006F771D">
        <w:rPr>
          <w:lang w:val="en-US"/>
        </w:rPr>
        <w:t xml:space="preserve"> and IKAROS H3K27ac dataset for WT vs IKDN conditions</w:t>
      </w:r>
      <w:r w:rsidR="00F93EC3">
        <w:rPr>
          <w:lang w:val="en-US"/>
        </w:rPr>
        <w:t xml:space="preserve"> </w:t>
      </w:r>
      <w:r w:rsidR="00F93EC3" w:rsidRPr="00552EAB">
        <w:rPr>
          <w:b/>
          <w:bCs/>
          <w:lang w:val="en-US"/>
        </w:rPr>
        <w:t>(F)</w:t>
      </w:r>
      <w:r w:rsidR="006F771D">
        <w:rPr>
          <w:lang w:val="en-US"/>
        </w:rPr>
        <w:t xml:space="preserve">. </w:t>
      </w:r>
      <w:r w:rsidR="00B6027F" w:rsidRPr="00E744C5">
        <w:rPr>
          <w:b/>
          <w:lang w:val="en-US"/>
        </w:rPr>
        <w:t>(</w:t>
      </w:r>
      <w:r w:rsidR="00B6027F">
        <w:rPr>
          <w:b/>
          <w:lang w:val="en-US"/>
        </w:rPr>
        <w:t>G</w:t>
      </w:r>
      <w:r w:rsidR="00B6027F" w:rsidRPr="00E744C5">
        <w:rPr>
          <w:b/>
          <w:lang w:val="en-US"/>
        </w:rPr>
        <w:t>-</w:t>
      </w:r>
      <w:r w:rsidR="00B6027F">
        <w:rPr>
          <w:b/>
          <w:lang w:val="en-US"/>
        </w:rPr>
        <w:t>L</w:t>
      </w:r>
      <w:r w:rsidR="00B6027F" w:rsidRPr="00E744C5">
        <w:rPr>
          <w:b/>
          <w:lang w:val="en-US"/>
        </w:rPr>
        <w:t>)</w:t>
      </w:r>
      <w:r w:rsidR="00B6027F">
        <w:rPr>
          <w:lang w:val="en-US"/>
        </w:rPr>
        <w:t xml:space="preserve"> </w:t>
      </w:r>
      <w:r w:rsidR="00B6027F" w:rsidRPr="00E308A5">
        <w:rPr>
          <w:lang w:val="en-US"/>
        </w:rPr>
        <w:t>Recovery of differential Hi-C loops</w:t>
      </w:r>
      <w:r w:rsidR="00B6027F">
        <w:rPr>
          <w:lang w:val="en-US"/>
        </w:rPr>
        <w:t xml:space="preserve"> (computed using FitHiC2)</w:t>
      </w:r>
      <w:r w:rsidR="00B6027F" w:rsidRPr="00E308A5">
        <w:rPr>
          <w:lang w:val="en-US"/>
        </w:rPr>
        <w:t xml:space="preserve"> by different settings of DiffHiChIP and the reference method </w:t>
      </w:r>
      <w:proofErr w:type="spellStart"/>
      <w:r w:rsidR="00B6027F" w:rsidRPr="00E308A5">
        <w:rPr>
          <w:lang w:val="en-US"/>
        </w:rPr>
        <w:t>HiCDC</w:t>
      </w:r>
      <w:proofErr w:type="spellEnd"/>
      <w:r w:rsidR="00B6027F" w:rsidRPr="00E308A5">
        <w:rPr>
          <w:lang w:val="en-US"/>
        </w:rPr>
        <w:t xml:space="preserve">+ for various HiChIP datasets. DiffHiChIP </w:t>
      </w:r>
      <w:r w:rsidR="00B6027F">
        <w:rPr>
          <w:lang w:val="en-US"/>
        </w:rPr>
        <w:t>is executed with the</w:t>
      </w:r>
      <w:r w:rsidR="00B6027F" w:rsidRPr="00E308A5">
        <w:rPr>
          <w:lang w:val="en-US"/>
        </w:rPr>
        <w:t xml:space="preserve"> complete background (A) </w:t>
      </w:r>
      <w:r w:rsidR="00B6027F">
        <w:rPr>
          <w:lang w:val="en-US"/>
        </w:rPr>
        <w:t xml:space="preserve">and </w:t>
      </w:r>
      <w:r w:rsidR="002F4DA1">
        <w:rPr>
          <w:lang w:val="en-US"/>
        </w:rPr>
        <w:t>filtered</w:t>
      </w:r>
      <w:r w:rsidR="00B6027F">
        <w:rPr>
          <w:lang w:val="en-US"/>
        </w:rPr>
        <w:t xml:space="preserve"> (F) </w:t>
      </w:r>
      <w:r w:rsidR="00B6027F" w:rsidRPr="00E308A5">
        <w:rPr>
          <w:lang w:val="en-US"/>
        </w:rPr>
        <w:t>setting</w:t>
      </w:r>
      <w:r w:rsidR="00B6027F">
        <w:rPr>
          <w:lang w:val="en-US"/>
        </w:rPr>
        <w:t>, specifically A+IHW, F+IHW and F+D.</w:t>
      </w:r>
      <w:r w:rsidR="00EF72E7">
        <w:rPr>
          <w:lang w:val="en-US"/>
        </w:rPr>
        <w:t xml:space="preserve"> </w:t>
      </w:r>
      <w:r w:rsidR="00EF72E7">
        <w:rPr>
          <w:color w:val="000000"/>
        </w:rPr>
        <w:t>The symbol “</w:t>
      </w:r>
      <w:r w:rsidR="00D31A85">
        <w:rPr>
          <w:color w:val="000000"/>
        </w:rPr>
        <w:t>N</w:t>
      </w:r>
      <w:r w:rsidR="00EF72E7">
        <w:rPr>
          <w:color w:val="000000"/>
        </w:rPr>
        <w:t xml:space="preserve">” indicates the number of </w:t>
      </w:r>
      <w:proofErr w:type="gramStart"/>
      <w:r w:rsidR="00EF72E7">
        <w:rPr>
          <w:color w:val="000000"/>
        </w:rPr>
        <w:t>referenc</w:t>
      </w:r>
      <w:r w:rsidR="00A04795">
        <w:rPr>
          <w:color w:val="000000"/>
        </w:rPr>
        <w:t>e</w:t>
      </w:r>
      <w:proofErr w:type="gramEnd"/>
      <w:r w:rsidR="00EF72E7">
        <w:rPr>
          <w:color w:val="000000"/>
        </w:rPr>
        <w:t xml:space="preserve"> Hi-C loops.</w:t>
      </w:r>
      <w:r w:rsidR="00B6027F">
        <w:rPr>
          <w:lang w:val="en-US"/>
        </w:rPr>
        <w:t xml:space="preserve"> The HiChIP datasets employed are: HCT116 dataset for Control vs Auxin treated conditions</w:t>
      </w:r>
      <w:r w:rsidR="003D3C4C">
        <w:rPr>
          <w:lang w:val="en-US"/>
        </w:rPr>
        <w:t xml:space="preserve"> </w:t>
      </w:r>
      <w:r w:rsidR="003D3C4C" w:rsidRPr="00552EAB">
        <w:rPr>
          <w:b/>
          <w:bCs/>
          <w:lang w:val="en-US"/>
        </w:rPr>
        <w:t>(G)</w:t>
      </w:r>
      <w:r w:rsidR="00B6027F">
        <w:rPr>
          <w:lang w:val="en-US"/>
        </w:rPr>
        <w:t>, HaCaT dataset for WT vs stimulated conditions</w:t>
      </w:r>
      <w:r w:rsidR="003D3C4C">
        <w:rPr>
          <w:lang w:val="en-US"/>
        </w:rPr>
        <w:t xml:space="preserve"> </w:t>
      </w:r>
      <w:r w:rsidR="003D3C4C" w:rsidRPr="00552EAB">
        <w:rPr>
          <w:b/>
          <w:bCs/>
          <w:lang w:val="en-US"/>
        </w:rPr>
        <w:t>(H)</w:t>
      </w:r>
      <w:r w:rsidR="00B6027F">
        <w:rPr>
          <w:lang w:val="en-US"/>
        </w:rPr>
        <w:t>, Melanoma dataset for WT vs STAG2 knockdown (KD) conditions</w:t>
      </w:r>
      <w:r w:rsidR="003D3C4C">
        <w:rPr>
          <w:lang w:val="en-US"/>
        </w:rPr>
        <w:t xml:space="preserve"> </w:t>
      </w:r>
      <w:r w:rsidR="003D3C4C" w:rsidRPr="00A04795">
        <w:rPr>
          <w:bCs/>
          <w:lang w:val="en-US"/>
        </w:rPr>
        <w:t>(I)</w:t>
      </w:r>
      <w:r w:rsidR="00B6027F">
        <w:rPr>
          <w:lang w:val="en-US"/>
        </w:rPr>
        <w:t>, IKAROS CTCF dataset for WT vs IKDN conditions</w:t>
      </w:r>
      <w:r w:rsidR="003D3C4C">
        <w:rPr>
          <w:lang w:val="en-US"/>
        </w:rPr>
        <w:t xml:space="preserve"> </w:t>
      </w:r>
      <w:r w:rsidR="003D3C4C" w:rsidRPr="00552EAB">
        <w:rPr>
          <w:b/>
          <w:bCs/>
          <w:lang w:val="en-US"/>
        </w:rPr>
        <w:t>(J)</w:t>
      </w:r>
      <w:r w:rsidR="00B6027F">
        <w:rPr>
          <w:lang w:val="en-US"/>
        </w:rPr>
        <w:t>, IKAROS SMC1 dataset for WT vs IKDN conditions</w:t>
      </w:r>
      <w:r w:rsidR="003D3C4C">
        <w:rPr>
          <w:lang w:val="en-US"/>
        </w:rPr>
        <w:t xml:space="preserve"> </w:t>
      </w:r>
      <w:r w:rsidR="003D3C4C" w:rsidRPr="00552EAB">
        <w:rPr>
          <w:b/>
          <w:bCs/>
          <w:lang w:val="en-US"/>
        </w:rPr>
        <w:t>(K)</w:t>
      </w:r>
      <w:r w:rsidR="00B6027F">
        <w:rPr>
          <w:lang w:val="en-US"/>
        </w:rPr>
        <w:t xml:space="preserve"> and IKAROS H3K27ac dataset for WT vs IKDN conditions</w:t>
      </w:r>
      <w:r w:rsidR="003D3C4C">
        <w:rPr>
          <w:lang w:val="en-US"/>
        </w:rPr>
        <w:t xml:space="preserve"> </w:t>
      </w:r>
      <w:r w:rsidR="003D3C4C" w:rsidRPr="00552EAB">
        <w:rPr>
          <w:b/>
          <w:bCs/>
          <w:lang w:val="en-US"/>
        </w:rPr>
        <w:t>(L)</w:t>
      </w:r>
      <w:r w:rsidR="00B6027F">
        <w:rPr>
          <w:lang w:val="en-US"/>
        </w:rPr>
        <w:t xml:space="preserve">. </w:t>
      </w:r>
      <w:r w:rsidRPr="000E6563">
        <w:rPr>
          <w:lang w:val="en-US"/>
        </w:rPr>
        <w:t xml:space="preserve"> </w:t>
      </w:r>
    </w:p>
    <w:p w14:paraId="4CABD80E" w14:textId="77777777" w:rsidR="006F771D" w:rsidRDefault="006F771D" w:rsidP="00C56A5C">
      <w:pPr>
        <w:spacing w:line="360" w:lineRule="auto"/>
        <w:jc w:val="both"/>
        <w:rPr>
          <w:lang w:val="en-US"/>
        </w:rPr>
      </w:pPr>
    </w:p>
    <w:p w14:paraId="778C72A4" w14:textId="03253087" w:rsidR="006F771D" w:rsidRPr="00B632F4" w:rsidRDefault="006F771D" w:rsidP="006F771D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6B211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9</w:t>
      </w:r>
      <w:r w:rsidRPr="006B211B">
        <w:rPr>
          <w:b/>
          <w:bCs/>
          <w:lang w:val="en-US"/>
        </w:rPr>
        <w:t>:</w:t>
      </w:r>
      <w:r w:rsidRPr="006B211B">
        <w:rPr>
          <w:lang w:val="en-US"/>
        </w:rPr>
        <w:t xml:space="preserve"> </w:t>
      </w:r>
      <w:r w:rsidRPr="00DB23E7">
        <w:rPr>
          <w:b/>
          <w:bCs/>
          <w:lang w:val="en-US"/>
        </w:rPr>
        <w:t>(A-</w:t>
      </w:r>
      <w:r>
        <w:rPr>
          <w:b/>
          <w:bCs/>
          <w:lang w:val="en-US"/>
        </w:rPr>
        <w:t>F</w:t>
      </w:r>
      <w:r w:rsidRPr="00DB23E7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603C46">
        <w:rPr>
          <w:color w:val="000000"/>
        </w:rPr>
        <w:t xml:space="preserve">Enrichment of </w:t>
      </w:r>
      <w:r>
        <w:rPr>
          <w:color w:val="000000"/>
        </w:rPr>
        <w:t xml:space="preserve">magnitude of gene expression change (log2 fold change) for </w:t>
      </w:r>
      <w:r w:rsidRPr="00603C46">
        <w:rPr>
          <w:color w:val="000000"/>
        </w:rPr>
        <w:t xml:space="preserve">differential genes </w:t>
      </w:r>
      <w:r>
        <w:rPr>
          <w:color w:val="000000"/>
        </w:rPr>
        <w:t xml:space="preserve">segregated </w:t>
      </w:r>
      <w:r w:rsidRPr="00603C46">
        <w:rPr>
          <w:color w:val="000000"/>
        </w:rPr>
        <w:t xml:space="preserve">with respect to </w:t>
      </w:r>
      <w:r>
        <w:rPr>
          <w:color w:val="000000"/>
        </w:rPr>
        <w:t xml:space="preserve">their overlap with </w:t>
      </w:r>
      <w:r w:rsidRPr="00603C46">
        <w:rPr>
          <w:color w:val="000000"/>
        </w:rPr>
        <w:t xml:space="preserve">differential loops from different </w:t>
      </w:r>
      <w:r>
        <w:rPr>
          <w:color w:val="000000"/>
        </w:rPr>
        <w:t>settings</w:t>
      </w:r>
      <w:r w:rsidRPr="00603C46">
        <w:rPr>
          <w:color w:val="000000"/>
        </w:rPr>
        <w:t xml:space="preserve"> </w:t>
      </w:r>
      <w:r>
        <w:rPr>
          <w:color w:val="000000"/>
        </w:rPr>
        <w:t xml:space="preserve">of </w:t>
      </w:r>
      <w:r w:rsidRPr="00603C46">
        <w:rPr>
          <w:color w:val="000000"/>
        </w:rPr>
        <w:t>DiffHiChIP</w:t>
      </w:r>
      <w:r w:rsidRPr="006B211B">
        <w:rPr>
          <w:lang w:val="en-US"/>
        </w:rPr>
        <w:t xml:space="preserve"> (DESeq2 or edgeR) and with respect to the filtered background (F</w:t>
      </w:r>
      <w:r>
        <w:rPr>
          <w:lang w:val="en-US"/>
        </w:rPr>
        <w:t>+IHW</w:t>
      </w:r>
      <w:r w:rsidRPr="006B211B">
        <w:rPr>
          <w:lang w:val="en-US"/>
        </w:rPr>
        <w:t>) for various HiChIP datasets</w:t>
      </w:r>
      <w:r>
        <w:rPr>
          <w:lang w:val="en-US"/>
        </w:rPr>
        <w:t>: HCT116 dataset for Control vs Auxin treated conditions</w:t>
      </w:r>
      <w:r w:rsidR="00706E87">
        <w:rPr>
          <w:lang w:val="en-US"/>
        </w:rPr>
        <w:t xml:space="preserve"> </w:t>
      </w:r>
      <w:r w:rsidR="00706E87" w:rsidRPr="00B74DAF">
        <w:rPr>
          <w:b/>
          <w:bCs/>
          <w:lang w:val="en-US"/>
        </w:rPr>
        <w:t>(A)</w:t>
      </w:r>
      <w:r>
        <w:rPr>
          <w:lang w:val="en-US"/>
        </w:rPr>
        <w:t>, HaCaT dataset for WT vs stimulated conditions</w:t>
      </w:r>
      <w:r w:rsidR="00706E87">
        <w:rPr>
          <w:lang w:val="en-US"/>
        </w:rPr>
        <w:t xml:space="preserve"> </w:t>
      </w:r>
      <w:r w:rsidR="00706E87" w:rsidRPr="00B74DAF">
        <w:rPr>
          <w:b/>
          <w:bCs/>
          <w:lang w:val="en-US"/>
        </w:rPr>
        <w:t>(B)</w:t>
      </w:r>
      <w:r>
        <w:rPr>
          <w:lang w:val="en-US"/>
        </w:rPr>
        <w:t xml:space="preserve">, Melanoma dataset for WT vs STAG2 </w:t>
      </w:r>
      <w:r>
        <w:rPr>
          <w:lang w:val="en-US"/>
        </w:rPr>
        <w:lastRenderedPageBreak/>
        <w:t>knockdown (KD) conditions</w:t>
      </w:r>
      <w:r w:rsidR="00706E87">
        <w:rPr>
          <w:lang w:val="en-US"/>
        </w:rPr>
        <w:t xml:space="preserve"> </w:t>
      </w:r>
      <w:r w:rsidR="00706E87" w:rsidRPr="00B74DAF">
        <w:rPr>
          <w:b/>
          <w:bCs/>
          <w:lang w:val="en-US"/>
        </w:rPr>
        <w:t>(C)</w:t>
      </w:r>
      <w:r>
        <w:rPr>
          <w:lang w:val="en-US"/>
        </w:rPr>
        <w:t>, IKAROS CTCF dataset for WT vs IKDN conditions</w:t>
      </w:r>
      <w:r w:rsidR="00706E87">
        <w:rPr>
          <w:lang w:val="en-US"/>
        </w:rPr>
        <w:t xml:space="preserve"> </w:t>
      </w:r>
      <w:r w:rsidR="00706E87" w:rsidRPr="00B74DAF">
        <w:rPr>
          <w:b/>
          <w:bCs/>
          <w:lang w:val="en-US"/>
        </w:rPr>
        <w:t>(D)</w:t>
      </w:r>
      <w:r>
        <w:rPr>
          <w:lang w:val="en-US"/>
        </w:rPr>
        <w:t xml:space="preserve">, IKAROS SMC1 dataset for WT </w:t>
      </w:r>
      <w:r w:rsidRPr="00B632F4">
        <w:rPr>
          <w:lang w:val="en-US"/>
        </w:rPr>
        <w:t>vs IKDN conditions</w:t>
      </w:r>
      <w:r w:rsidR="00706E87" w:rsidRPr="00B632F4">
        <w:rPr>
          <w:lang w:val="en-US"/>
        </w:rPr>
        <w:t xml:space="preserve"> </w:t>
      </w:r>
      <w:r w:rsidR="00706E87" w:rsidRPr="00B632F4">
        <w:rPr>
          <w:b/>
          <w:bCs/>
          <w:lang w:val="en-US"/>
        </w:rPr>
        <w:t>(E)</w:t>
      </w:r>
      <w:r w:rsidRPr="00B632F4">
        <w:rPr>
          <w:lang w:val="en-US"/>
        </w:rPr>
        <w:t xml:space="preserve"> and IKAROS H3K27ac dataset for WT vs IKDN conditions</w:t>
      </w:r>
      <w:r w:rsidR="00706E87" w:rsidRPr="00B632F4">
        <w:rPr>
          <w:lang w:val="en-US"/>
        </w:rPr>
        <w:t xml:space="preserve"> </w:t>
      </w:r>
      <w:r w:rsidR="00706E87" w:rsidRPr="00B632F4">
        <w:rPr>
          <w:b/>
          <w:bCs/>
          <w:lang w:val="en-US"/>
        </w:rPr>
        <w:t>(F)</w:t>
      </w:r>
      <w:r w:rsidRPr="00B632F4">
        <w:rPr>
          <w:lang w:val="en-US"/>
        </w:rPr>
        <w:t>.</w:t>
      </w:r>
      <w:r w:rsidR="005B1A66" w:rsidRPr="00B632F4">
        <w:rPr>
          <w:lang w:val="en-US"/>
        </w:rPr>
        <w:t xml:space="preserve"> </w:t>
      </w:r>
      <w:r w:rsidR="00B74DAF" w:rsidRPr="00B632F4">
        <w:rPr>
          <w:lang w:val="en-US"/>
        </w:rPr>
        <w:t>Enrichment</w:t>
      </w:r>
      <w:r w:rsidRPr="00B632F4">
        <w:rPr>
          <w:color w:val="000000"/>
        </w:rPr>
        <w:t xml:space="preserve"> is computed separately for genes upregulated in either condition</w:t>
      </w:r>
      <w:r w:rsidRPr="00B632F4">
        <w:rPr>
          <w:lang w:val="en-US"/>
        </w:rPr>
        <w:t xml:space="preserve">. The </w:t>
      </w:r>
      <w:proofErr w:type="spellStart"/>
      <w:r w:rsidR="00610A4A" w:rsidRPr="00B632F4">
        <w:rPr>
          <w:color w:val="000000"/>
        </w:rPr>
        <w:t>The</w:t>
      </w:r>
      <w:proofErr w:type="spellEnd"/>
      <w:r w:rsidR="00610A4A" w:rsidRPr="00B632F4">
        <w:rPr>
          <w:color w:val="000000"/>
        </w:rPr>
        <w:t xml:space="preserve"> symbol “n” indicates the number of differential loops.</w:t>
      </w:r>
      <w:r w:rsidR="00311C77" w:rsidRPr="00B632F4">
        <w:rPr>
          <w:color w:val="000000"/>
        </w:rPr>
        <w:t xml:space="preserve"> Significance was calculated using a Wilcoxon test (two-sided). *P&lt;=0.05; **P&lt;=0.01; ***P&lt;=0.001; ****P&lt;=0.0001; ns, not significant.</w:t>
      </w:r>
    </w:p>
    <w:p w14:paraId="3E260A24" w14:textId="77777777" w:rsidR="00927366" w:rsidRPr="00B632F4" w:rsidRDefault="00927366" w:rsidP="006F771D">
      <w:pPr>
        <w:spacing w:line="360" w:lineRule="auto"/>
        <w:jc w:val="both"/>
        <w:rPr>
          <w:lang w:val="en-US"/>
        </w:rPr>
      </w:pPr>
    </w:p>
    <w:p w14:paraId="6216EA72" w14:textId="0F71358F" w:rsidR="006F771D" w:rsidRDefault="006F771D" w:rsidP="006F771D">
      <w:pPr>
        <w:spacing w:line="360" w:lineRule="auto"/>
        <w:jc w:val="both"/>
        <w:rPr>
          <w:color w:val="000000"/>
        </w:rPr>
      </w:pPr>
      <w:r w:rsidRPr="00B632F4">
        <w:rPr>
          <w:b/>
          <w:bCs/>
          <w:lang w:val="en-US"/>
        </w:rPr>
        <w:t>Supplementary Figure 10: (A-</w:t>
      </w:r>
      <w:r w:rsidR="00927366" w:rsidRPr="00B632F4">
        <w:rPr>
          <w:b/>
          <w:bCs/>
          <w:lang w:val="en-US"/>
        </w:rPr>
        <w:t>C</w:t>
      </w:r>
      <w:r w:rsidRPr="00B632F4">
        <w:rPr>
          <w:b/>
          <w:bCs/>
          <w:lang w:val="en-US"/>
        </w:rPr>
        <w:t xml:space="preserve">) </w:t>
      </w:r>
      <w:r w:rsidRPr="00B632F4">
        <w:rPr>
          <w:lang w:val="en-US"/>
        </w:rPr>
        <w:t xml:space="preserve">APA </w:t>
      </w:r>
      <w:r w:rsidR="009B4C33" w:rsidRPr="00B632F4">
        <w:rPr>
          <w:lang w:val="en-US"/>
        </w:rPr>
        <w:t>plots</w:t>
      </w:r>
      <w:r w:rsidRPr="00B632F4">
        <w:rPr>
          <w:lang w:val="en-US"/>
        </w:rPr>
        <w:t xml:space="preserve"> for</w:t>
      </w:r>
      <w:r w:rsidR="00D17C0B" w:rsidRPr="00B632F4">
        <w:rPr>
          <w:lang w:val="en-US"/>
        </w:rPr>
        <w:t xml:space="preserve"> DiffHiChIP</w:t>
      </w:r>
      <w:bookmarkStart w:id="0" w:name="_GoBack"/>
      <w:bookmarkEnd w:id="0"/>
      <w:r w:rsidR="00D17C0B">
        <w:rPr>
          <w:lang w:val="en-US"/>
        </w:rPr>
        <w:t xml:space="preserve"> </w:t>
      </w:r>
      <w:r w:rsidR="00434F90">
        <w:rPr>
          <w:lang w:val="en-US"/>
        </w:rPr>
        <w:t>loops detected using</w:t>
      </w:r>
      <w:r w:rsidR="00D17C0B">
        <w:rPr>
          <w:lang w:val="en-US"/>
        </w:rPr>
        <w:t xml:space="preserve"> filtered background and IHW corrected p-values (F+IHW) </w:t>
      </w:r>
      <w:r w:rsidR="008E5074">
        <w:rPr>
          <w:bCs/>
          <w:lang w:val="en-US"/>
        </w:rPr>
        <w:t>and for different DESeq2 and edgeR settings (</w:t>
      </w:r>
      <w:proofErr w:type="spellStart"/>
      <w:r w:rsidR="008E5074">
        <w:rPr>
          <w:bCs/>
          <w:lang w:val="en-US"/>
        </w:rPr>
        <w:t>exactTest</w:t>
      </w:r>
      <w:proofErr w:type="spellEnd"/>
      <w:r w:rsidR="008E5074">
        <w:rPr>
          <w:bCs/>
          <w:lang w:val="en-US"/>
        </w:rPr>
        <w:t xml:space="preserve">, </w:t>
      </w:r>
      <w:proofErr w:type="spellStart"/>
      <w:r w:rsidR="008E5074">
        <w:rPr>
          <w:bCs/>
          <w:lang w:val="en-US"/>
        </w:rPr>
        <w:t>glmLRT</w:t>
      </w:r>
      <w:proofErr w:type="spellEnd"/>
      <w:r w:rsidR="008E5074">
        <w:rPr>
          <w:bCs/>
          <w:lang w:val="en-US"/>
        </w:rPr>
        <w:t xml:space="preserve">, </w:t>
      </w:r>
      <w:proofErr w:type="spellStart"/>
      <w:r w:rsidR="008E5074">
        <w:rPr>
          <w:bCs/>
          <w:lang w:val="en-US"/>
        </w:rPr>
        <w:t>glmQLFTest</w:t>
      </w:r>
      <w:proofErr w:type="spellEnd"/>
      <w:r w:rsidR="008E5074">
        <w:rPr>
          <w:bCs/>
          <w:lang w:val="en-US"/>
        </w:rPr>
        <w:t xml:space="preserve"> and GLM) for different HiChIP datasets: </w:t>
      </w:r>
      <w:r w:rsidRPr="009166EA">
        <w:rPr>
          <w:lang w:val="en-US"/>
        </w:rPr>
        <w:t xml:space="preserve">HCT116 </w:t>
      </w:r>
      <w:r w:rsidR="008E5074" w:rsidRPr="00B74DAF">
        <w:rPr>
          <w:b/>
          <w:lang w:val="en-US"/>
        </w:rPr>
        <w:t>(A)</w:t>
      </w:r>
      <w:r>
        <w:rPr>
          <w:lang w:val="en-US"/>
        </w:rPr>
        <w:t xml:space="preserve">, </w:t>
      </w:r>
      <w:r w:rsidRPr="009166EA">
        <w:rPr>
          <w:lang w:val="en-US"/>
        </w:rPr>
        <w:t xml:space="preserve">HaCaT </w:t>
      </w:r>
      <w:r w:rsidR="006F31B9" w:rsidRPr="00B74DAF">
        <w:rPr>
          <w:b/>
          <w:lang w:val="en-US"/>
        </w:rPr>
        <w:t>(B)</w:t>
      </w:r>
      <w:r w:rsidR="006F31B9">
        <w:rPr>
          <w:lang w:val="en-US"/>
        </w:rPr>
        <w:t xml:space="preserve"> </w:t>
      </w:r>
      <w:r>
        <w:rPr>
          <w:lang w:val="en-US"/>
        </w:rPr>
        <w:t>and Melanoma</w:t>
      </w:r>
      <w:r w:rsidR="006F31B9">
        <w:rPr>
          <w:lang w:val="en-US"/>
        </w:rPr>
        <w:t xml:space="preserve"> </w:t>
      </w:r>
      <w:r w:rsidR="006F31B9" w:rsidRPr="00B74DAF">
        <w:rPr>
          <w:b/>
          <w:lang w:val="en-US"/>
        </w:rPr>
        <w:t>(C)</w:t>
      </w:r>
      <w:r>
        <w:rPr>
          <w:lang w:val="en-US"/>
        </w:rPr>
        <w:t>.</w:t>
      </w:r>
      <w:r w:rsidRPr="009166EA">
        <w:rPr>
          <w:lang w:val="en-US"/>
        </w:rPr>
        <w:t xml:space="preserve"> </w:t>
      </w:r>
      <w:r w:rsidRPr="00576BB4">
        <w:rPr>
          <w:color w:val="000000"/>
        </w:rPr>
        <w:t xml:space="preserve">Values in bold denote expectation of higher APAs among the two conditions (i.e., </w:t>
      </w:r>
      <w:r w:rsidR="00F83DCB">
        <w:rPr>
          <w:color w:val="000000"/>
        </w:rPr>
        <w:t xml:space="preserve">loops </w:t>
      </w:r>
      <w:r w:rsidRPr="00576BB4">
        <w:rPr>
          <w:color w:val="000000"/>
        </w:rPr>
        <w:t>upregulated in that condition)</w:t>
      </w:r>
      <w:r w:rsidRPr="00603C46">
        <w:rPr>
          <w:color w:val="000000"/>
        </w:rPr>
        <w:t>.</w:t>
      </w:r>
      <w:r>
        <w:rPr>
          <w:color w:val="000000"/>
        </w:rPr>
        <w:t xml:space="preserve"> </w:t>
      </w:r>
    </w:p>
    <w:p w14:paraId="242D14C5" w14:textId="77777777" w:rsidR="009B4C33" w:rsidRDefault="009B4C33" w:rsidP="006F771D">
      <w:pPr>
        <w:spacing w:line="360" w:lineRule="auto"/>
        <w:jc w:val="both"/>
        <w:rPr>
          <w:b/>
          <w:bCs/>
          <w:lang w:val="en-US"/>
        </w:rPr>
      </w:pPr>
    </w:p>
    <w:p w14:paraId="70829EFB" w14:textId="6F7F4F7B" w:rsidR="006F771D" w:rsidRPr="006A29F5" w:rsidRDefault="006F771D" w:rsidP="006F771D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upplementary</w:t>
      </w:r>
      <w:r w:rsidRPr="00EC4B34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ure</w:t>
      </w:r>
      <w:r w:rsidRPr="00270BED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>1</w:t>
      </w:r>
      <w:r w:rsidRPr="00270BED">
        <w:rPr>
          <w:b/>
          <w:bCs/>
          <w:lang w:val="en-US"/>
        </w:rPr>
        <w:t xml:space="preserve">: </w:t>
      </w:r>
      <w:r w:rsidR="00146718">
        <w:rPr>
          <w:b/>
          <w:bCs/>
          <w:lang w:val="en-US"/>
        </w:rPr>
        <w:t xml:space="preserve">(A-C) </w:t>
      </w:r>
      <w:r w:rsidRPr="006A29F5">
        <w:rPr>
          <w:lang w:val="en-US"/>
        </w:rPr>
        <w:t>Similar to Supplementary Figure 1</w:t>
      </w:r>
      <w:r>
        <w:rPr>
          <w:lang w:val="en-US"/>
        </w:rPr>
        <w:t>0</w:t>
      </w:r>
      <w:r w:rsidRPr="006A29F5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="0035383A">
        <w:rPr>
          <w:lang w:val="en-US"/>
        </w:rPr>
        <w:t xml:space="preserve">various IKAROS HiChIP datasets: CTCF </w:t>
      </w:r>
      <w:r w:rsidRPr="00B74DAF">
        <w:rPr>
          <w:b/>
          <w:bCs/>
          <w:lang w:val="en-US"/>
        </w:rPr>
        <w:t>(A)</w:t>
      </w:r>
      <w:r w:rsidR="0035383A" w:rsidRPr="00434F90">
        <w:rPr>
          <w:lang w:val="en-US"/>
        </w:rPr>
        <w:t>,</w:t>
      </w:r>
      <w:r w:rsidR="0035383A">
        <w:rPr>
          <w:b/>
          <w:lang w:val="en-US"/>
        </w:rPr>
        <w:t xml:space="preserve"> </w:t>
      </w:r>
      <w:r>
        <w:rPr>
          <w:lang w:val="en-US"/>
        </w:rPr>
        <w:t>H3K27ac</w:t>
      </w:r>
      <w:r w:rsidRPr="009166EA">
        <w:rPr>
          <w:lang w:val="en-US"/>
        </w:rPr>
        <w:t xml:space="preserve"> </w:t>
      </w:r>
      <w:r w:rsidR="0035383A" w:rsidRPr="00B74DAF">
        <w:rPr>
          <w:b/>
          <w:bCs/>
          <w:lang w:val="en-US"/>
        </w:rPr>
        <w:t>(B)</w:t>
      </w:r>
      <w:r>
        <w:rPr>
          <w:lang w:val="en-US"/>
        </w:rPr>
        <w:t xml:space="preserve"> and SMC1</w:t>
      </w:r>
      <w:r w:rsidRPr="009166EA">
        <w:rPr>
          <w:lang w:val="en-US"/>
        </w:rPr>
        <w:t xml:space="preserve"> </w:t>
      </w:r>
      <w:r w:rsidR="0035383A" w:rsidRPr="00B74DAF">
        <w:rPr>
          <w:b/>
          <w:bCs/>
          <w:lang w:val="en-US"/>
        </w:rPr>
        <w:t>(C)</w:t>
      </w:r>
      <w:r w:rsidRPr="009166EA">
        <w:rPr>
          <w:lang w:val="en-US"/>
        </w:rPr>
        <w:t>.</w:t>
      </w:r>
      <w:r w:rsidR="003B6D98">
        <w:rPr>
          <w:lang w:val="en-US"/>
        </w:rPr>
        <w:t xml:space="preserve"> </w:t>
      </w:r>
    </w:p>
    <w:p w14:paraId="5E1A0615" w14:textId="77777777" w:rsidR="002028B0" w:rsidRDefault="002028B0"/>
    <w:sectPr w:rsidR="0020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5459F42" w16cex:dateUtc="2025-01-02T04:51:00Z"/>
  <w16cex:commentExtensible w16cex:durableId="534A08E7" w16cex:dateUtc="2025-01-02T04:53:00Z"/>
  <w16cex:commentExtensible w16cex:durableId="794DF12A" w16cex:dateUtc="2025-01-02T04:54:00Z"/>
  <w16cex:commentExtensible w16cex:durableId="518B08E5" w16cex:dateUtc="2025-01-02T05:00:00Z"/>
  <w16cex:commentExtensible w16cex:durableId="27EAE1F1" w16cex:dateUtc="2025-01-02T05:01:00Z"/>
  <w16cex:commentExtensible w16cex:durableId="79D29A85" w16cex:dateUtc="2025-01-02T05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24"/>
    <w:rsid w:val="00003DC4"/>
    <w:rsid w:val="0000591C"/>
    <w:rsid w:val="000076EB"/>
    <w:rsid w:val="00007E0A"/>
    <w:rsid w:val="000137E7"/>
    <w:rsid w:val="00013A30"/>
    <w:rsid w:val="00021898"/>
    <w:rsid w:val="00021CCA"/>
    <w:rsid w:val="00023697"/>
    <w:rsid w:val="00030426"/>
    <w:rsid w:val="00032367"/>
    <w:rsid w:val="00036AE5"/>
    <w:rsid w:val="00043439"/>
    <w:rsid w:val="000527B6"/>
    <w:rsid w:val="00054B44"/>
    <w:rsid w:val="000647AF"/>
    <w:rsid w:val="00064CC4"/>
    <w:rsid w:val="00074EE3"/>
    <w:rsid w:val="00075121"/>
    <w:rsid w:val="000822EF"/>
    <w:rsid w:val="00087045"/>
    <w:rsid w:val="00090321"/>
    <w:rsid w:val="00090447"/>
    <w:rsid w:val="00090BF3"/>
    <w:rsid w:val="00095552"/>
    <w:rsid w:val="00097DED"/>
    <w:rsid w:val="000A52BE"/>
    <w:rsid w:val="000A795D"/>
    <w:rsid w:val="000A7974"/>
    <w:rsid w:val="000B060B"/>
    <w:rsid w:val="000B1945"/>
    <w:rsid w:val="000B4A47"/>
    <w:rsid w:val="000C36BA"/>
    <w:rsid w:val="000C54F5"/>
    <w:rsid w:val="000C7F41"/>
    <w:rsid w:val="000D191F"/>
    <w:rsid w:val="000D36D4"/>
    <w:rsid w:val="000D397B"/>
    <w:rsid w:val="000E2021"/>
    <w:rsid w:val="000E5893"/>
    <w:rsid w:val="000E5B17"/>
    <w:rsid w:val="000E6896"/>
    <w:rsid w:val="000E6C81"/>
    <w:rsid w:val="000F1FA5"/>
    <w:rsid w:val="000F43BB"/>
    <w:rsid w:val="000F58C9"/>
    <w:rsid w:val="00111DAC"/>
    <w:rsid w:val="001156E1"/>
    <w:rsid w:val="00121D0C"/>
    <w:rsid w:val="00124B95"/>
    <w:rsid w:val="00124CAB"/>
    <w:rsid w:val="00127E42"/>
    <w:rsid w:val="0013331E"/>
    <w:rsid w:val="00136D66"/>
    <w:rsid w:val="00137493"/>
    <w:rsid w:val="00141CBA"/>
    <w:rsid w:val="001421B5"/>
    <w:rsid w:val="00146718"/>
    <w:rsid w:val="00150DEC"/>
    <w:rsid w:val="001511A2"/>
    <w:rsid w:val="0015397D"/>
    <w:rsid w:val="00154460"/>
    <w:rsid w:val="001559F1"/>
    <w:rsid w:val="001600FB"/>
    <w:rsid w:val="001610FE"/>
    <w:rsid w:val="00161184"/>
    <w:rsid w:val="0017227E"/>
    <w:rsid w:val="00173B04"/>
    <w:rsid w:val="001847EC"/>
    <w:rsid w:val="00186924"/>
    <w:rsid w:val="00192E83"/>
    <w:rsid w:val="001979AA"/>
    <w:rsid w:val="001A5FE8"/>
    <w:rsid w:val="001A7163"/>
    <w:rsid w:val="001B2D9B"/>
    <w:rsid w:val="001B3E7F"/>
    <w:rsid w:val="001B5923"/>
    <w:rsid w:val="001B7B46"/>
    <w:rsid w:val="001B7BD1"/>
    <w:rsid w:val="001C13D3"/>
    <w:rsid w:val="001C1463"/>
    <w:rsid w:val="001C559E"/>
    <w:rsid w:val="001C6745"/>
    <w:rsid w:val="001D7E38"/>
    <w:rsid w:val="002028B0"/>
    <w:rsid w:val="00205BD5"/>
    <w:rsid w:val="0020637A"/>
    <w:rsid w:val="00210624"/>
    <w:rsid w:val="00211232"/>
    <w:rsid w:val="0021784C"/>
    <w:rsid w:val="00217DB5"/>
    <w:rsid w:val="002258CB"/>
    <w:rsid w:val="00225F7F"/>
    <w:rsid w:val="002268DD"/>
    <w:rsid w:val="00227327"/>
    <w:rsid w:val="00227376"/>
    <w:rsid w:val="00231038"/>
    <w:rsid w:val="00231786"/>
    <w:rsid w:val="00237A37"/>
    <w:rsid w:val="00246AE0"/>
    <w:rsid w:val="00253713"/>
    <w:rsid w:val="0025414F"/>
    <w:rsid w:val="00255E34"/>
    <w:rsid w:val="00272545"/>
    <w:rsid w:val="0027487C"/>
    <w:rsid w:val="00275A37"/>
    <w:rsid w:val="0028255B"/>
    <w:rsid w:val="00283BA3"/>
    <w:rsid w:val="002843AA"/>
    <w:rsid w:val="0028611D"/>
    <w:rsid w:val="0028653B"/>
    <w:rsid w:val="002872C9"/>
    <w:rsid w:val="002944C9"/>
    <w:rsid w:val="002A165B"/>
    <w:rsid w:val="002A29C9"/>
    <w:rsid w:val="002A5644"/>
    <w:rsid w:val="002A617F"/>
    <w:rsid w:val="002B3E5A"/>
    <w:rsid w:val="002C1951"/>
    <w:rsid w:val="002C3D77"/>
    <w:rsid w:val="002C5E14"/>
    <w:rsid w:val="002C7CAD"/>
    <w:rsid w:val="002D3CC9"/>
    <w:rsid w:val="002D443D"/>
    <w:rsid w:val="002D6BEA"/>
    <w:rsid w:val="002D71BF"/>
    <w:rsid w:val="002E4611"/>
    <w:rsid w:val="002E55DF"/>
    <w:rsid w:val="002F0399"/>
    <w:rsid w:val="002F4DA1"/>
    <w:rsid w:val="002F6A27"/>
    <w:rsid w:val="003023D6"/>
    <w:rsid w:val="00303CB6"/>
    <w:rsid w:val="003117FC"/>
    <w:rsid w:val="00311C77"/>
    <w:rsid w:val="003129CD"/>
    <w:rsid w:val="003161EC"/>
    <w:rsid w:val="00316447"/>
    <w:rsid w:val="0031646F"/>
    <w:rsid w:val="00316E0F"/>
    <w:rsid w:val="00320980"/>
    <w:rsid w:val="00321659"/>
    <w:rsid w:val="0032249A"/>
    <w:rsid w:val="00322E0A"/>
    <w:rsid w:val="003316CF"/>
    <w:rsid w:val="0033489B"/>
    <w:rsid w:val="00337D58"/>
    <w:rsid w:val="003411BC"/>
    <w:rsid w:val="00343D1C"/>
    <w:rsid w:val="00345EF1"/>
    <w:rsid w:val="00351F17"/>
    <w:rsid w:val="0035226E"/>
    <w:rsid w:val="0035383A"/>
    <w:rsid w:val="003554C9"/>
    <w:rsid w:val="00355C4B"/>
    <w:rsid w:val="003566FC"/>
    <w:rsid w:val="0036098C"/>
    <w:rsid w:val="00361405"/>
    <w:rsid w:val="00363E4D"/>
    <w:rsid w:val="00371335"/>
    <w:rsid w:val="0037145D"/>
    <w:rsid w:val="00374DA9"/>
    <w:rsid w:val="003758B4"/>
    <w:rsid w:val="00376989"/>
    <w:rsid w:val="00377003"/>
    <w:rsid w:val="00386083"/>
    <w:rsid w:val="00390C16"/>
    <w:rsid w:val="00394CE1"/>
    <w:rsid w:val="00396886"/>
    <w:rsid w:val="003A4618"/>
    <w:rsid w:val="003B5D11"/>
    <w:rsid w:val="003B6D98"/>
    <w:rsid w:val="003C255B"/>
    <w:rsid w:val="003C2F36"/>
    <w:rsid w:val="003D02D3"/>
    <w:rsid w:val="003D1688"/>
    <w:rsid w:val="003D1EC7"/>
    <w:rsid w:val="003D3C4C"/>
    <w:rsid w:val="003D4B4D"/>
    <w:rsid w:val="003E0B82"/>
    <w:rsid w:val="003E4220"/>
    <w:rsid w:val="003E6132"/>
    <w:rsid w:val="003F0695"/>
    <w:rsid w:val="003F25DB"/>
    <w:rsid w:val="003F5A4D"/>
    <w:rsid w:val="003F79F4"/>
    <w:rsid w:val="004007CD"/>
    <w:rsid w:val="00401627"/>
    <w:rsid w:val="00403339"/>
    <w:rsid w:val="00404778"/>
    <w:rsid w:val="00404BF3"/>
    <w:rsid w:val="00405DCA"/>
    <w:rsid w:val="004079AD"/>
    <w:rsid w:val="00413F8C"/>
    <w:rsid w:val="00415B3F"/>
    <w:rsid w:val="004168F9"/>
    <w:rsid w:val="0042795F"/>
    <w:rsid w:val="00434F90"/>
    <w:rsid w:val="004357CB"/>
    <w:rsid w:val="0043682A"/>
    <w:rsid w:val="00446909"/>
    <w:rsid w:val="00450077"/>
    <w:rsid w:val="00451119"/>
    <w:rsid w:val="0045268F"/>
    <w:rsid w:val="00454C1B"/>
    <w:rsid w:val="004572FE"/>
    <w:rsid w:val="00461495"/>
    <w:rsid w:val="00461E0E"/>
    <w:rsid w:val="0046245E"/>
    <w:rsid w:val="00472AC5"/>
    <w:rsid w:val="00473C45"/>
    <w:rsid w:val="00482E05"/>
    <w:rsid w:val="0049179B"/>
    <w:rsid w:val="004947DC"/>
    <w:rsid w:val="004A105B"/>
    <w:rsid w:val="004A5636"/>
    <w:rsid w:val="004A6DF2"/>
    <w:rsid w:val="004B3777"/>
    <w:rsid w:val="004B48A9"/>
    <w:rsid w:val="004C13C6"/>
    <w:rsid w:val="004C30F5"/>
    <w:rsid w:val="004C4F9B"/>
    <w:rsid w:val="004C6196"/>
    <w:rsid w:val="004C71B0"/>
    <w:rsid w:val="004D1670"/>
    <w:rsid w:val="004D2337"/>
    <w:rsid w:val="004D51FC"/>
    <w:rsid w:val="004D56EB"/>
    <w:rsid w:val="004E0269"/>
    <w:rsid w:val="00500E33"/>
    <w:rsid w:val="00501671"/>
    <w:rsid w:val="00501B0F"/>
    <w:rsid w:val="005064CA"/>
    <w:rsid w:val="00511AE5"/>
    <w:rsid w:val="005121F1"/>
    <w:rsid w:val="00514A51"/>
    <w:rsid w:val="00517268"/>
    <w:rsid w:val="005211D6"/>
    <w:rsid w:val="005233AA"/>
    <w:rsid w:val="005300DC"/>
    <w:rsid w:val="0053199E"/>
    <w:rsid w:val="00535A18"/>
    <w:rsid w:val="00541B52"/>
    <w:rsid w:val="00542B84"/>
    <w:rsid w:val="00547780"/>
    <w:rsid w:val="005509A7"/>
    <w:rsid w:val="00552EAB"/>
    <w:rsid w:val="005573EC"/>
    <w:rsid w:val="00566AE4"/>
    <w:rsid w:val="00570957"/>
    <w:rsid w:val="00577643"/>
    <w:rsid w:val="005868BC"/>
    <w:rsid w:val="00594134"/>
    <w:rsid w:val="005963B5"/>
    <w:rsid w:val="00597641"/>
    <w:rsid w:val="005A1BFB"/>
    <w:rsid w:val="005B0ED1"/>
    <w:rsid w:val="005B15C3"/>
    <w:rsid w:val="005B1A66"/>
    <w:rsid w:val="005B2E96"/>
    <w:rsid w:val="005C58A0"/>
    <w:rsid w:val="005C5CD6"/>
    <w:rsid w:val="005E5AEA"/>
    <w:rsid w:val="005E60CE"/>
    <w:rsid w:val="005F1DB1"/>
    <w:rsid w:val="00603336"/>
    <w:rsid w:val="00610A4A"/>
    <w:rsid w:val="00616519"/>
    <w:rsid w:val="00616626"/>
    <w:rsid w:val="00616672"/>
    <w:rsid w:val="0062125C"/>
    <w:rsid w:val="006229B7"/>
    <w:rsid w:val="00623882"/>
    <w:rsid w:val="0062441D"/>
    <w:rsid w:val="00624C17"/>
    <w:rsid w:val="006258AF"/>
    <w:rsid w:val="0062711D"/>
    <w:rsid w:val="006277C4"/>
    <w:rsid w:val="00631DAA"/>
    <w:rsid w:val="0063524B"/>
    <w:rsid w:val="00635680"/>
    <w:rsid w:val="00637387"/>
    <w:rsid w:val="00641B34"/>
    <w:rsid w:val="00643A8A"/>
    <w:rsid w:val="006503FD"/>
    <w:rsid w:val="0065248B"/>
    <w:rsid w:val="006529C9"/>
    <w:rsid w:val="0065788F"/>
    <w:rsid w:val="00660A10"/>
    <w:rsid w:val="00662369"/>
    <w:rsid w:val="006623DB"/>
    <w:rsid w:val="00664F74"/>
    <w:rsid w:val="00666557"/>
    <w:rsid w:val="00667206"/>
    <w:rsid w:val="006710FD"/>
    <w:rsid w:val="00680F8B"/>
    <w:rsid w:val="006813AA"/>
    <w:rsid w:val="00692FB5"/>
    <w:rsid w:val="00697593"/>
    <w:rsid w:val="006A29F5"/>
    <w:rsid w:val="006A2AA5"/>
    <w:rsid w:val="006A2EBB"/>
    <w:rsid w:val="006B0F6F"/>
    <w:rsid w:val="006B20FC"/>
    <w:rsid w:val="006B4DFA"/>
    <w:rsid w:val="006C0159"/>
    <w:rsid w:val="006C08A2"/>
    <w:rsid w:val="006C4048"/>
    <w:rsid w:val="006C7CE8"/>
    <w:rsid w:val="006D00AB"/>
    <w:rsid w:val="006D3CD6"/>
    <w:rsid w:val="006D598E"/>
    <w:rsid w:val="006E1F56"/>
    <w:rsid w:val="006E4C9C"/>
    <w:rsid w:val="006F1F85"/>
    <w:rsid w:val="006F31B9"/>
    <w:rsid w:val="006F47AD"/>
    <w:rsid w:val="006F771D"/>
    <w:rsid w:val="00700EF4"/>
    <w:rsid w:val="0070146A"/>
    <w:rsid w:val="00704558"/>
    <w:rsid w:val="00706E87"/>
    <w:rsid w:val="00711CD9"/>
    <w:rsid w:val="0071272E"/>
    <w:rsid w:val="00714718"/>
    <w:rsid w:val="00717EBF"/>
    <w:rsid w:val="00723834"/>
    <w:rsid w:val="00723BD6"/>
    <w:rsid w:val="00724460"/>
    <w:rsid w:val="0072483C"/>
    <w:rsid w:val="00726E89"/>
    <w:rsid w:val="007331C6"/>
    <w:rsid w:val="00734B4A"/>
    <w:rsid w:val="00736250"/>
    <w:rsid w:val="007379A2"/>
    <w:rsid w:val="00741E74"/>
    <w:rsid w:val="00743668"/>
    <w:rsid w:val="00745314"/>
    <w:rsid w:val="00755DB0"/>
    <w:rsid w:val="00756D0E"/>
    <w:rsid w:val="00763BF9"/>
    <w:rsid w:val="00770B8E"/>
    <w:rsid w:val="00771AC3"/>
    <w:rsid w:val="007804E8"/>
    <w:rsid w:val="0078790F"/>
    <w:rsid w:val="00797314"/>
    <w:rsid w:val="007A6A74"/>
    <w:rsid w:val="007A6F2B"/>
    <w:rsid w:val="007B03A2"/>
    <w:rsid w:val="007B10DF"/>
    <w:rsid w:val="007C20DC"/>
    <w:rsid w:val="007C48EA"/>
    <w:rsid w:val="007C6452"/>
    <w:rsid w:val="007D1377"/>
    <w:rsid w:val="007D1A22"/>
    <w:rsid w:val="007D30DF"/>
    <w:rsid w:val="007D3527"/>
    <w:rsid w:val="007D5251"/>
    <w:rsid w:val="007E1269"/>
    <w:rsid w:val="007E4A4C"/>
    <w:rsid w:val="007E610C"/>
    <w:rsid w:val="007E7364"/>
    <w:rsid w:val="007F234F"/>
    <w:rsid w:val="007F5620"/>
    <w:rsid w:val="0080569F"/>
    <w:rsid w:val="0080592B"/>
    <w:rsid w:val="00807606"/>
    <w:rsid w:val="008100C1"/>
    <w:rsid w:val="008207BD"/>
    <w:rsid w:val="00820DA0"/>
    <w:rsid w:val="00821CA5"/>
    <w:rsid w:val="0082393E"/>
    <w:rsid w:val="008306B9"/>
    <w:rsid w:val="008329CD"/>
    <w:rsid w:val="00833A2C"/>
    <w:rsid w:val="00833C34"/>
    <w:rsid w:val="00840E91"/>
    <w:rsid w:val="0084242A"/>
    <w:rsid w:val="00847055"/>
    <w:rsid w:val="00853458"/>
    <w:rsid w:val="008538DF"/>
    <w:rsid w:val="0085640C"/>
    <w:rsid w:val="00856A37"/>
    <w:rsid w:val="00862351"/>
    <w:rsid w:val="008633DD"/>
    <w:rsid w:val="00864069"/>
    <w:rsid w:val="00875703"/>
    <w:rsid w:val="008878C8"/>
    <w:rsid w:val="0089543E"/>
    <w:rsid w:val="008A332C"/>
    <w:rsid w:val="008B15B4"/>
    <w:rsid w:val="008B2E62"/>
    <w:rsid w:val="008B4FBC"/>
    <w:rsid w:val="008B68C4"/>
    <w:rsid w:val="008C1F82"/>
    <w:rsid w:val="008C5578"/>
    <w:rsid w:val="008C5C7F"/>
    <w:rsid w:val="008D07F2"/>
    <w:rsid w:val="008D12D7"/>
    <w:rsid w:val="008E5074"/>
    <w:rsid w:val="00904168"/>
    <w:rsid w:val="009130DB"/>
    <w:rsid w:val="00927366"/>
    <w:rsid w:val="00927549"/>
    <w:rsid w:val="009316EA"/>
    <w:rsid w:val="00932E53"/>
    <w:rsid w:val="00936060"/>
    <w:rsid w:val="00940A72"/>
    <w:rsid w:val="009435A8"/>
    <w:rsid w:val="009516D4"/>
    <w:rsid w:val="00952DC2"/>
    <w:rsid w:val="009556C0"/>
    <w:rsid w:val="00957160"/>
    <w:rsid w:val="00957369"/>
    <w:rsid w:val="00961171"/>
    <w:rsid w:val="00962761"/>
    <w:rsid w:val="00964595"/>
    <w:rsid w:val="009646BC"/>
    <w:rsid w:val="00964CEF"/>
    <w:rsid w:val="00965C47"/>
    <w:rsid w:val="00967CDE"/>
    <w:rsid w:val="00971DC1"/>
    <w:rsid w:val="0097681A"/>
    <w:rsid w:val="009777FA"/>
    <w:rsid w:val="00980A2F"/>
    <w:rsid w:val="00982985"/>
    <w:rsid w:val="00985AA7"/>
    <w:rsid w:val="009955A0"/>
    <w:rsid w:val="00997B56"/>
    <w:rsid w:val="009B021B"/>
    <w:rsid w:val="009B15FB"/>
    <w:rsid w:val="009B2559"/>
    <w:rsid w:val="009B4C33"/>
    <w:rsid w:val="009C2CDE"/>
    <w:rsid w:val="009D5B4A"/>
    <w:rsid w:val="009E3A4F"/>
    <w:rsid w:val="00A01F6A"/>
    <w:rsid w:val="00A038A7"/>
    <w:rsid w:val="00A04795"/>
    <w:rsid w:val="00A05DD5"/>
    <w:rsid w:val="00A05E42"/>
    <w:rsid w:val="00A0604C"/>
    <w:rsid w:val="00A11E18"/>
    <w:rsid w:val="00A15954"/>
    <w:rsid w:val="00A15B2F"/>
    <w:rsid w:val="00A22FC8"/>
    <w:rsid w:val="00A36141"/>
    <w:rsid w:val="00A366AC"/>
    <w:rsid w:val="00A372F7"/>
    <w:rsid w:val="00A432F7"/>
    <w:rsid w:val="00A533CE"/>
    <w:rsid w:val="00A54295"/>
    <w:rsid w:val="00A57CD8"/>
    <w:rsid w:val="00A63058"/>
    <w:rsid w:val="00A64EF5"/>
    <w:rsid w:val="00A74164"/>
    <w:rsid w:val="00A75CFC"/>
    <w:rsid w:val="00A762BE"/>
    <w:rsid w:val="00A8318F"/>
    <w:rsid w:val="00A85FDA"/>
    <w:rsid w:val="00A93CB2"/>
    <w:rsid w:val="00A95F3F"/>
    <w:rsid w:val="00A966A4"/>
    <w:rsid w:val="00A969CD"/>
    <w:rsid w:val="00AA0486"/>
    <w:rsid w:val="00AA58E6"/>
    <w:rsid w:val="00AB64B3"/>
    <w:rsid w:val="00AC0C7F"/>
    <w:rsid w:val="00AC30E7"/>
    <w:rsid w:val="00AD2805"/>
    <w:rsid w:val="00AD7023"/>
    <w:rsid w:val="00AD7AE3"/>
    <w:rsid w:val="00AE0183"/>
    <w:rsid w:val="00AE150B"/>
    <w:rsid w:val="00AE27E1"/>
    <w:rsid w:val="00AE2964"/>
    <w:rsid w:val="00AE4B31"/>
    <w:rsid w:val="00AE4F3C"/>
    <w:rsid w:val="00AF408B"/>
    <w:rsid w:val="00AF6EA4"/>
    <w:rsid w:val="00B03CCB"/>
    <w:rsid w:val="00B05AC6"/>
    <w:rsid w:val="00B22C28"/>
    <w:rsid w:val="00B24581"/>
    <w:rsid w:val="00B249CC"/>
    <w:rsid w:val="00B2607E"/>
    <w:rsid w:val="00B26871"/>
    <w:rsid w:val="00B35B3F"/>
    <w:rsid w:val="00B3625F"/>
    <w:rsid w:val="00B4374B"/>
    <w:rsid w:val="00B46FAE"/>
    <w:rsid w:val="00B47D99"/>
    <w:rsid w:val="00B47EB4"/>
    <w:rsid w:val="00B518E2"/>
    <w:rsid w:val="00B55D66"/>
    <w:rsid w:val="00B55E77"/>
    <w:rsid w:val="00B56D24"/>
    <w:rsid w:val="00B6027F"/>
    <w:rsid w:val="00B632F4"/>
    <w:rsid w:val="00B64666"/>
    <w:rsid w:val="00B657D9"/>
    <w:rsid w:val="00B719BE"/>
    <w:rsid w:val="00B72F1B"/>
    <w:rsid w:val="00B74DAF"/>
    <w:rsid w:val="00B82B20"/>
    <w:rsid w:val="00B82D2C"/>
    <w:rsid w:val="00B86A23"/>
    <w:rsid w:val="00B90940"/>
    <w:rsid w:val="00B9361A"/>
    <w:rsid w:val="00B94C20"/>
    <w:rsid w:val="00B9609F"/>
    <w:rsid w:val="00BA230D"/>
    <w:rsid w:val="00BA3332"/>
    <w:rsid w:val="00BA6032"/>
    <w:rsid w:val="00BA6E6F"/>
    <w:rsid w:val="00BB14E0"/>
    <w:rsid w:val="00BB19AF"/>
    <w:rsid w:val="00BB3825"/>
    <w:rsid w:val="00BB4E7C"/>
    <w:rsid w:val="00BC659A"/>
    <w:rsid w:val="00BC7C46"/>
    <w:rsid w:val="00BD51A0"/>
    <w:rsid w:val="00BD7264"/>
    <w:rsid w:val="00BE2DFC"/>
    <w:rsid w:val="00BE4CF4"/>
    <w:rsid w:val="00BE69A6"/>
    <w:rsid w:val="00BE6FB3"/>
    <w:rsid w:val="00BE737B"/>
    <w:rsid w:val="00BE7FE4"/>
    <w:rsid w:val="00BF125D"/>
    <w:rsid w:val="00BF145C"/>
    <w:rsid w:val="00BF18C2"/>
    <w:rsid w:val="00C02168"/>
    <w:rsid w:val="00C14620"/>
    <w:rsid w:val="00C23E4F"/>
    <w:rsid w:val="00C242EE"/>
    <w:rsid w:val="00C26C16"/>
    <w:rsid w:val="00C27789"/>
    <w:rsid w:val="00C31AC2"/>
    <w:rsid w:val="00C32247"/>
    <w:rsid w:val="00C3233F"/>
    <w:rsid w:val="00C32756"/>
    <w:rsid w:val="00C32E3F"/>
    <w:rsid w:val="00C3560E"/>
    <w:rsid w:val="00C407E1"/>
    <w:rsid w:val="00C41708"/>
    <w:rsid w:val="00C46C66"/>
    <w:rsid w:val="00C47E93"/>
    <w:rsid w:val="00C5219A"/>
    <w:rsid w:val="00C52C54"/>
    <w:rsid w:val="00C56A5C"/>
    <w:rsid w:val="00C66DD1"/>
    <w:rsid w:val="00C80071"/>
    <w:rsid w:val="00C924F1"/>
    <w:rsid w:val="00C956A3"/>
    <w:rsid w:val="00C95F9C"/>
    <w:rsid w:val="00CA3BED"/>
    <w:rsid w:val="00CB6B0E"/>
    <w:rsid w:val="00CC1AB6"/>
    <w:rsid w:val="00CC6668"/>
    <w:rsid w:val="00CC75E3"/>
    <w:rsid w:val="00CD0757"/>
    <w:rsid w:val="00CD304F"/>
    <w:rsid w:val="00CE0C7E"/>
    <w:rsid w:val="00CE3845"/>
    <w:rsid w:val="00CE5C3E"/>
    <w:rsid w:val="00CE6D05"/>
    <w:rsid w:val="00CF5D12"/>
    <w:rsid w:val="00CF681D"/>
    <w:rsid w:val="00CF766B"/>
    <w:rsid w:val="00D01AE2"/>
    <w:rsid w:val="00D01C99"/>
    <w:rsid w:val="00D03900"/>
    <w:rsid w:val="00D1008C"/>
    <w:rsid w:val="00D11092"/>
    <w:rsid w:val="00D162FE"/>
    <w:rsid w:val="00D17C0B"/>
    <w:rsid w:val="00D22229"/>
    <w:rsid w:val="00D269FF"/>
    <w:rsid w:val="00D27545"/>
    <w:rsid w:val="00D31A85"/>
    <w:rsid w:val="00D32B6E"/>
    <w:rsid w:val="00D363C6"/>
    <w:rsid w:val="00D41A5D"/>
    <w:rsid w:val="00D42A0D"/>
    <w:rsid w:val="00D469CA"/>
    <w:rsid w:val="00D519BA"/>
    <w:rsid w:val="00D562B7"/>
    <w:rsid w:val="00D56CEE"/>
    <w:rsid w:val="00D62DB9"/>
    <w:rsid w:val="00D64800"/>
    <w:rsid w:val="00D74EE0"/>
    <w:rsid w:val="00D75B9C"/>
    <w:rsid w:val="00D77EFB"/>
    <w:rsid w:val="00D8437F"/>
    <w:rsid w:val="00D84C45"/>
    <w:rsid w:val="00D96A5D"/>
    <w:rsid w:val="00D97CEB"/>
    <w:rsid w:val="00DA04FF"/>
    <w:rsid w:val="00DA20B5"/>
    <w:rsid w:val="00DA5B18"/>
    <w:rsid w:val="00DB23E7"/>
    <w:rsid w:val="00DB468B"/>
    <w:rsid w:val="00DB78C6"/>
    <w:rsid w:val="00DC220A"/>
    <w:rsid w:val="00DD55A3"/>
    <w:rsid w:val="00DE1731"/>
    <w:rsid w:val="00DE4FCF"/>
    <w:rsid w:val="00DF5F65"/>
    <w:rsid w:val="00DF618B"/>
    <w:rsid w:val="00DF635D"/>
    <w:rsid w:val="00E04A19"/>
    <w:rsid w:val="00E0681F"/>
    <w:rsid w:val="00E114ED"/>
    <w:rsid w:val="00E1386E"/>
    <w:rsid w:val="00E17343"/>
    <w:rsid w:val="00E228B3"/>
    <w:rsid w:val="00E278D8"/>
    <w:rsid w:val="00E3017E"/>
    <w:rsid w:val="00E31B88"/>
    <w:rsid w:val="00E34501"/>
    <w:rsid w:val="00E410CF"/>
    <w:rsid w:val="00E44EDA"/>
    <w:rsid w:val="00E4535A"/>
    <w:rsid w:val="00E509D1"/>
    <w:rsid w:val="00E51DEC"/>
    <w:rsid w:val="00E54A26"/>
    <w:rsid w:val="00E56CBD"/>
    <w:rsid w:val="00E65A04"/>
    <w:rsid w:val="00E7014F"/>
    <w:rsid w:val="00E70293"/>
    <w:rsid w:val="00E75FD2"/>
    <w:rsid w:val="00E76E41"/>
    <w:rsid w:val="00E775BB"/>
    <w:rsid w:val="00E82A79"/>
    <w:rsid w:val="00E93EBA"/>
    <w:rsid w:val="00E96599"/>
    <w:rsid w:val="00E97FB8"/>
    <w:rsid w:val="00EA5AC9"/>
    <w:rsid w:val="00EB4F18"/>
    <w:rsid w:val="00EB6698"/>
    <w:rsid w:val="00EB6FD9"/>
    <w:rsid w:val="00EC3A80"/>
    <w:rsid w:val="00ED2CC3"/>
    <w:rsid w:val="00ED3964"/>
    <w:rsid w:val="00EE337E"/>
    <w:rsid w:val="00EE70E5"/>
    <w:rsid w:val="00EE7702"/>
    <w:rsid w:val="00EF1FE3"/>
    <w:rsid w:val="00EF4003"/>
    <w:rsid w:val="00EF515D"/>
    <w:rsid w:val="00EF72E7"/>
    <w:rsid w:val="00EF7E0C"/>
    <w:rsid w:val="00F033EB"/>
    <w:rsid w:val="00F05A01"/>
    <w:rsid w:val="00F076A8"/>
    <w:rsid w:val="00F12361"/>
    <w:rsid w:val="00F12428"/>
    <w:rsid w:val="00F138D3"/>
    <w:rsid w:val="00F138E9"/>
    <w:rsid w:val="00F13C62"/>
    <w:rsid w:val="00F149B5"/>
    <w:rsid w:val="00F149FE"/>
    <w:rsid w:val="00F258E3"/>
    <w:rsid w:val="00F45C76"/>
    <w:rsid w:val="00F4602F"/>
    <w:rsid w:val="00F4748D"/>
    <w:rsid w:val="00F5306B"/>
    <w:rsid w:val="00F54419"/>
    <w:rsid w:val="00F60F99"/>
    <w:rsid w:val="00F61341"/>
    <w:rsid w:val="00F654AE"/>
    <w:rsid w:val="00F7489C"/>
    <w:rsid w:val="00F75C8B"/>
    <w:rsid w:val="00F83DCB"/>
    <w:rsid w:val="00F87614"/>
    <w:rsid w:val="00F93DA3"/>
    <w:rsid w:val="00F93EC3"/>
    <w:rsid w:val="00F94F7A"/>
    <w:rsid w:val="00F96F3B"/>
    <w:rsid w:val="00F97FB7"/>
    <w:rsid w:val="00FA6799"/>
    <w:rsid w:val="00FB4A9B"/>
    <w:rsid w:val="00FC2D46"/>
    <w:rsid w:val="00FC55C1"/>
    <w:rsid w:val="00FC7902"/>
    <w:rsid w:val="00FD10AD"/>
    <w:rsid w:val="00FD5E79"/>
    <w:rsid w:val="00FD6632"/>
    <w:rsid w:val="00FE0814"/>
    <w:rsid w:val="00FE1E5E"/>
    <w:rsid w:val="00FE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057B"/>
  <w15:chartTrackingRefBased/>
  <w15:docId w15:val="{E76D260B-D78B-C944-9B75-D2EBD5F3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A5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4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404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14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F"/>
    <w:rPr>
      <w:rFonts w:ascii="Times New Roman" w:eastAsia="Arial" w:hAnsi="Times New Roman" w:cs="Times New Roman"/>
      <w:kern w:val="0"/>
      <w:sz w:val="18"/>
      <w:szCs w:val="18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6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89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89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4</Pages>
  <Words>1395</Words>
  <Characters>795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Jolla Institute for Immunology</Company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ya</dc:creator>
  <cp:keywords/>
  <dc:description/>
  <cp:lastModifiedBy>Ferhat Ay</cp:lastModifiedBy>
  <cp:revision>496</cp:revision>
  <cp:lastPrinted>2024-10-17T19:29:00Z</cp:lastPrinted>
  <dcterms:created xsi:type="dcterms:W3CDTF">2024-10-09T21:51:00Z</dcterms:created>
  <dcterms:modified xsi:type="dcterms:W3CDTF">2025-01-14T06:29:00Z</dcterms:modified>
</cp:coreProperties>
</file>